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8C9" w:rsidRPr="00B54331" w:rsidRDefault="00B54331" w:rsidP="004218C9">
      <w:pPr>
        <w:spacing w:line="360" w:lineRule="auto"/>
        <w:ind w:right="-138"/>
        <w:rPr>
          <w:b/>
          <w:bCs/>
        </w:rPr>
      </w:pPr>
      <w:r w:rsidRPr="00B54331">
        <w:rPr>
          <w:rFonts w:eastAsia="SimSun"/>
          <w:b/>
          <w:bCs/>
          <w:lang w:eastAsia="zh-CN"/>
        </w:rPr>
        <w:t>MATERIALS AND METHODS</w:t>
      </w:r>
    </w:p>
    <w:p w:rsidR="004218C9" w:rsidRPr="001331F1" w:rsidRDefault="004218C9" w:rsidP="004218C9">
      <w:pPr>
        <w:spacing w:line="360" w:lineRule="auto"/>
        <w:ind w:right="-138"/>
        <w:rPr>
          <w:rFonts w:eastAsia="SimSun"/>
          <w:b/>
          <w:bCs/>
          <w:lang w:eastAsia="zh-CN"/>
        </w:rPr>
      </w:pPr>
      <w:r w:rsidRPr="001331F1">
        <w:rPr>
          <w:rFonts w:eastAsia="GillSans-Bold--Identity-H"/>
          <w:b/>
          <w:bCs/>
        </w:rPr>
        <w:t>Generation of recombinant constructs AHHC, RHHC and RPHC.</w:t>
      </w:r>
    </w:p>
    <w:p w:rsidR="004218C9" w:rsidRPr="001331F1" w:rsidRDefault="004218C9" w:rsidP="004218C9">
      <w:pPr>
        <w:spacing w:line="360" w:lineRule="auto"/>
        <w:ind w:right="-138"/>
        <w:jc w:val="both"/>
      </w:pPr>
      <w:r w:rsidRPr="001331F1">
        <w:rPr>
          <w:bCs/>
        </w:rPr>
        <w:t xml:space="preserve">Schematic representation of the backbone of the dendroaspin structure is shown in </w:t>
      </w:r>
      <w:r w:rsidR="00354D39">
        <w:rPr>
          <w:bCs/>
        </w:rPr>
        <w:t>S1A Fig.</w:t>
      </w:r>
      <w:r w:rsidRPr="001331F1">
        <w:rPr>
          <w:bCs/>
        </w:rPr>
        <w:t xml:space="preserve"> [1]. </w:t>
      </w:r>
    </w:p>
    <w:p w:rsidR="004218C9" w:rsidRPr="001331F1" w:rsidRDefault="004218C9" w:rsidP="004218C9">
      <w:pPr>
        <w:spacing w:line="360" w:lineRule="auto"/>
        <w:ind w:right="-138"/>
        <w:jc w:val="both"/>
        <w:rPr>
          <w:rFonts w:eastAsia="TimesNewRomanPS--Identity-H"/>
        </w:rPr>
      </w:pPr>
      <w:r w:rsidRPr="001331F1">
        <w:rPr>
          <w:rFonts w:eastAsia="TimesNewRomanPS--Identity-H"/>
        </w:rPr>
        <w:t>The construct AHHC contains an epitope derived from human ApoB100 (</w:t>
      </w:r>
      <w:r w:rsidRPr="001331F1">
        <w:t>peptide sequence: I</w:t>
      </w:r>
      <w:r w:rsidRPr="001331F1">
        <w:rPr>
          <w:b/>
          <w:vertAlign w:val="superscript"/>
        </w:rPr>
        <w:t>688</w:t>
      </w:r>
      <w:r w:rsidRPr="001331F1">
        <w:t>EIGLEGKGFEPTLEALFGK</w:t>
      </w:r>
      <w:r w:rsidRPr="001331F1">
        <w:rPr>
          <w:b/>
          <w:vertAlign w:val="superscript"/>
        </w:rPr>
        <w:t>707</w:t>
      </w:r>
      <w:r w:rsidRPr="001331F1">
        <w:t xml:space="preserve">, numbered including signal peptide) at the N-terminal of dendroaspin with a poly-glycine linker between ApoB peptide and dendroaspin; </w:t>
      </w:r>
      <w:r w:rsidR="003A78ED" w:rsidRPr="001331F1">
        <w:rPr>
          <w:rFonts w:eastAsia="TimesNewRomanPS--Identity-H"/>
        </w:rPr>
        <w:t>an epitope of hHSP60 (</w:t>
      </w:r>
      <w:r w:rsidRPr="001331F1">
        <w:rPr>
          <w:rFonts w:eastAsia="TimesNewRomanPS--Identity-H"/>
        </w:rPr>
        <w:t>A</w:t>
      </w:r>
      <w:r w:rsidRPr="001331F1">
        <w:rPr>
          <w:rFonts w:eastAsia="TimesNewRomanPS--Identity-H"/>
          <w:b/>
          <w:vertAlign w:val="superscript"/>
        </w:rPr>
        <w:t>153</w:t>
      </w:r>
      <w:r w:rsidRPr="001331F1">
        <w:rPr>
          <w:rFonts w:eastAsia="TimesNewRomanPS--Identity-H"/>
        </w:rPr>
        <w:t>ELKKQSKPVT</w:t>
      </w:r>
      <w:r w:rsidRPr="001331F1">
        <w:rPr>
          <w:rFonts w:eastAsia="TimesNewRomanPS--Identity-H"/>
          <w:b/>
          <w:vertAlign w:val="superscript"/>
        </w:rPr>
        <w:t>163</w:t>
      </w:r>
      <w:r w:rsidRPr="001331F1">
        <w:t>) in dendroaspin loop III as a replacement of wild-type loop III sequence and an epitope derived from hHSP60 (peptide sequence: P</w:t>
      </w:r>
      <w:r w:rsidRPr="001331F1">
        <w:rPr>
          <w:b/>
          <w:vertAlign w:val="superscript"/>
        </w:rPr>
        <w:t>303</w:t>
      </w:r>
      <w:r w:rsidRPr="001331F1">
        <w:t>GFGDNRKNQ</w:t>
      </w:r>
      <w:r w:rsidRPr="001331F1">
        <w:rPr>
          <w:b/>
          <w:vertAlign w:val="superscript"/>
        </w:rPr>
        <w:t>312</w:t>
      </w:r>
      <w:r w:rsidRPr="001331F1">
        <w:t>) in dendroaspin loop II;</w:t>
      </w:r>
      <w:r w:rsidRPr="001331F1">
        <w:rPr>
          <w:rFonts w:eastAsia="TimesNewRomanPS--Identity-H"/>
        </w:rPr>
        <w:t xml:space="preserve"> and </w:t>
      </w:r>
      <w:r w:rsidRPr="001331F1">
        <w:t xml:space="preserve">a </w:t>
      </w:r>
      <w:r w:rsidRPr="001331F1">
        <w:rPr>
          <w:i/>
        </w:rPr>
        <w:t>Cpn</w:t>
      </w:r>
      <w:r w:rsidR="000A059F" w:rsidRPr="001331F1">
        <w:t xml:space="preserve"> </w:t>
      </w:r>
      <w:r w:rsidRPr="001331F1">
        <w:t xml:space="preserve">peptide, a combination of sequences derived from the major outer membrane protein (MOMP) of the </w:t>
      </w:r>
      <w:r w:rsidRPr="001331F1">
        <w:rPr>
          <w:i/>
        </w:rPr>
        <w:t>Cpn</w:t>
      </w:r>
      <w:r w:rsidRPr="001331F1">
        <w:t xml:space="preserve"> (peptide sequence: G</w:t>
      </w:r>
      <w:r w:rsidRPr="001331F1">
        <w:rPr>
          <w:b/>
          <w:vertAlign w:val="superscript"/>
        </w:rPr>
        <w:t>67</w:t>
      </w:r>
      <w:r w:rsidRPr="001331F1">
        <w:t>DYVFDRI</w:t>
      </w:r>
      <w:r w:rsidRPr="001331F1">
        <w:rPr>
          <w:b/>
          <w:vertAlign w:val="superscript"/>
        </w:rPr>
        <w:t>74</w:t>
      </w:r>
      <w:r w:rsidRPr="001331F1">
        <w:t xml:space="preserve">) and from the </w:t>
      </w:r>
      <w:r w:rsidRPr="001331F1">
        <w:rPr>
          <w:bCs/>
        </w:rPr>
        <w:t>outer membrane protein (</w:t>
      </w:r>
      <w:r w:rsidRPr="001331F1">
        <w:t xml:space="preserve">Omp) 5 of </w:t>
      </w:r>
      <w:r w:rsidRPr="001331F1">
        <w:rPr>
          <w:i/>
        </w:rPr>
        <w:t>Cpn</w:t>
      </w:r>
      <w:r w:rsidRPr="001331F1">
        <w:t xml:space="preserve"> (peptide sequence: Q</w:t>
      </w:r>
      <w:r w:rsidRPr="001331F1">
        <w:rPr>
          <w:b/>
          <w:vertAlign w:val="superscript"/>
        </w:rPr>
        <w:t>283</w:t>
      </w:r>
      <w:r w:rsidRPr="001331F1">
        <w:t>AVANGGAI</w:t>
      </w:r>
      <w:r w:rsidRPr="001331F1">
        <w:rPr>
          <w:b/>
          <w:vertAlign w:val="superscript"/>
        </w:rPr>
        <w:t>291</w:t>
      </w:r>
      <w:r w:rsidRPr="001331F1">
        <w:t xml:space="preserve">). The construct </w:t>
      </w:r>
      <w:r w:rsidRPr="001331F1">
        <w:rPr>
          <w:rFonts w:eastAsia="TimesNewRomanPS--Identity-H"/>
        </w:rPr>
        <w:t>RHHC was derived from AHHC in which ApoB peptide was replaced by a sequence derived from C5aR (peptide sequence M</w:t>
      </w:r>
      <w:r w:rsidRPr="001331F1">
        <w:rPr>
          <w:rFonts w:eastAsia="TimesNewRomanPS--Identity-H"/>
          <w:vertAlign w:val="superscript"/>
        </w:rPr>
        <w:t>1</w:t>
      </w:r>
      <w:r w:rsidRPr="001331F1">
        <w:rPr>
          <w:rFonts w:eastAsia="TimesNewRomanPS--Identity-H"/>
        </w:rPr>
        <w:t>NSFNYTTPDYGHYDDKDTLDLNTPVDKTSN</w:t>
      </w:r>
      <w:r w:rsidRPr="001331F1">
        <w:rPr>
          <w:rFonts w:eastAsia="TimesNewRomanPS--Identity-H"/>
          <w:vertAlign w:val="superscript"/>
        </w:rPr>
        <w:t>31</w:t>
      </w:r>
      <w:r w:rsidRPr="001331F1">
        <w:rPr>
          <w:rFonts w:eastAsia="TimesNewRomanPS--Identity-H"/>
        </w:rPr>
        <w:t xml:space="preserve">), similarly RPHC was derived from RHHC in which hHSP60 peptide </w:t>
      </w:r>
      <w:r w:rsidR="000A059F" w:rsidRPr="001331F1">
        <w:rPr>
          <w:rFonts w:eastAsia="TimesNewRomanPS--Identity-H"/>
        </w:rPr>
        <w:t>two</w:t>
      </w:r>
      <w:r w:rsidRPr="001331F1">
        <w:rPr>
          <w:rFonts w:eastAsia="TimesNewRomanPS--Identity-H"/>
        </w:rPr>
        <w:t xml:space="preserve"> was replaced by a sequence from PAR-1 (peptide sequence S</w:t>
      </w:r>
      <w:r w:rsidRPr="001331F1">
        <w:rPr>
          <w:rFonts w:eastAsia="TimesNewRomanPS--Identity-H"/>
          <w:vertAlign w:val="superscript"/>
        </w:rPr>
        <w:t>42</w:t>
      </w:r>
      <w:r w:rsidRPr="001331F1">
        <w:rPr>
          <w:rFonts w:eastAsia="TimesNewRomanPS--Identity-H"/>
        </w:rPr>
        <w:t>FLLRNPNDKYEPF</w:t>
      </w:r>
      <w:r w:rsidRPr="001331F1">
        <w:rPr>
          <w:rFonts w:eastAsia="TimesNewRomanPS--Identity-H"/>
          <w:vertAlign w:val="superscript"/>
        </w:rPr>
        <w:t>55</w:t>
      </w:r>
      <w:r w:rsidRPr="001331F1">
        <w:rPr>
          <w:rFonts w:eastAsia="TimesNewRomanPS--Identity-H"/>
        </w:rPr>
        <w:t xml:space="preserve">). </w:t>
      </w:r>
      <w:r w:rsidRPr="001331F1">
        <w:rPr>
          <w:bCs/>
        </w:rPr>
        <w:t xml:space="preserve">Schematic representation of constructs is shown in </w:t>
      </w:r>
      <w:r w:rsidR="00354D39">
        <w:rPr>
          <w:bCs/>
        </w:rPr>
        <w:t>S1BFig.</w:t>
      </w:r>
    </w:p>
    <w:p w:rsidR="004218C9" w:rsidRPr="001331F1" w:rsidRDefault="004218C9" w:rsidP="004218C9">
      <w:pPr>
        <w:spacing w:line="360" w:lineRule="auto"/>
        <w:ind w:right="-138"/>
        <w:jc w:val="both"/>
        <w:rPr>
          <w:rFonts w:ascii="Courier New" w:hAnsi="Courier New" w:cs="Courier New"/>
          <w:sz w:val="28"/>
          <w:szCs w:val="28"/>
        </w:rPr>
      </w:pPr>
    </w:p>
    <w:p w:rsidR="004218C9" w:rsidRPr="001331F1" w:rsidRDefault="004218C9" w:rsidP="004218C9">
      <w:pPr>
        <w:autoSpaceDE w:val="0"/>
        <w:autoSpaceDN w:val="0"/>
        <w:adjustRightInd w:val="0"/>
        <w:spacing w:line="360" w:lineRule="auto"/>
        <w:ind w:right="-138"/>
        <w:jc w:val="both"/>
        <w:rPr>
          <w:rFonts w:eastAsia="TimesNewRomanPS--Identity-H"/>
        </w:rPr>
      </w:pPr>
      <w:r w:rsidRPr="001331F1">
        <w:rPr>
          <w:rFonts w:eastAsia="TimesNewRomanPS--Identity-H"/>
        </w:rPr>
        <w:t xml:space="preserve">The genes were synthesized by Genescript, USA Inc under confidential agreement and cloned into a PUC57 vector. A PCR was employed for producing the genes of these three constructs converting </w:t>
      </w:r>
      <w:r w:rsidRPr="001331F1">
        <w:t xml:space="preserve">a </w:t>
      </w:r>
      <w:r w:rsidRPr="00E4255D">
        <w:rPr>
          <w:i/>
        </w:rPr>
        <w:t xml:space="preserve">HindIII </w:t>
      </w:r>
      <w:r w:rsidRPr="001331F1">
        <w:t xml:space="preserve">restriction site within PUC57 vector into an </w:t>
      </w:r>
      <w:r w:rsidRPr="00E4255D">
        <w:rPr>
          <w:i/>
        </w:rPr>
        <w:t xml:space="preserve">EcoRI </w:t>
      </w:r>
      <w:r w:rsidRPr="001331F1">
        <w:t xml:space="preserve">site </w:t>
      </w:r>
      <w:r w:rsidR="00E033DA" w:rsidRPr="001331F1">
        <w:t xml:space="preserve">which permits cloning into </w:t>
      </w:r>
      <w:r w:rsidRPr="001331F1">
        <w:t xml:space="preserve"> pGEX-3X vector. </w:t>
      </w:r>
      <w:r w:rsidRPr="001331F1">
        <w:rPr>
          <w:rFonts w:eastAsia="TimesNewRomanPS--Identity-H"/>
        </w:rPr>
        <w:t>AHHC</w:t>
      </w:r>
      <w:r w:rsidRPr="001331F1">
        <w:t xml:space="preserve"> construct was described previously [2]. For other two constructs, the following primers were used: a forward primer with a </w:t>
      </w:r>
      <w:r w:rsidRPr="00E4255D">
        <w:rPr>
          <w:rFonts w:eastAsia="TimesNewRomanPS-Italic--Identit"/>
          <w:i/>
        </w:rPr>
        <w:t>BamHI</w:t>
      </w:r>
      <w:r w:rsidRPr="001331F1">
        <w:rPr>
          <w:rFonts w:eastAsia="TimesNewRomanPS-Italic--Identit"/>
          <w:i/>
          <w:iCs/>
        </w:rPr>
        <w:t xml:space="preserve"> </w:t>
      </w:r>
      <w:r w:rsidRPr="001331F1">
        <w:rPr>
          <w:rFonts w:eastAsia="TimesNewRomanPS--Identity-H"/>
        </w:rPr>
        <w:t>cleavage site:</w:t>
      </w:r>
      <w:r w:rsidRPr="001331F1">
        <w:t xml:space="preserve"> 5’</w:t>
      </w:r>
      <w:r w:rsidRPr="001331F1">
        <w:noBreakHyphen/>
        <w:t xml:space="preserve">GAA GGG ATC CAT ATC GAA GGT CGT ATG AAC TCT TTC-3’ and a reverse primer with an </w:t>
      </w:r>
      <w:r w:rsidRPr="00E4255D">
        <w:rPr>
          <w:i/>
        </w:rPr>
        <w:t>EcoRI</w:t>
      </w:r>
      <w:r w:rsidRPr="001331F1">
        <w:t xml:space="preserve"> site: 5’-TCA TCA GAA TTC TCAGAT AGC ACC ACC GTT AGC GAC AGC CTG ACC ACC ACC ACC ACC GAT ACG were used, but with different templates. </w:t>
      </w:r>
      <w:r w:rsidRPr="001331F1" w:rsidDel="00A37742">
        <w:t>For the PCR reactions,</w:t>
      </w:r>
      <w:r w:rsidRPr="001331F1">
        <w:rPr>
          <w:rFonts w:eastAsia="TimesNewRomanPS--Identity-H"/>
        </w:rPr>
        <w:t xml:space="preserve"> 100 μl of reaction mixture prepared in either </w:t>
      </w:r>
      <w:r w:rsidRPr="001331F1">
        <w:rPr>
          <w:rFonts w:eastAsia="TimesNewRomanPS-Italic--Identit"/>
          <w:i/>
          <w:iCs/>
        </w:rPr>
        <w:t xml:space="preserve">Taq </w:t>
      </w:r>
      <w:r w:rsidRPr="001331F1">
        <w:rPr>
          <w:rFonts w:eastAsia="TimesNewRomanPS--Identity-H"/>
        </w:rPr>
        <w:t>polymerase reaction buffer (50 mM KCl; 10 mM Tris-HCl, pH 8.8; 1.5 mM MgCl</w:t>
      </w:r>
      <w:r w:rsidRPr="001331F1">
        <w:rPr>
          <w:rFonts w:eastAsia="TimesNewRomanPS--Identity-H"/>
          <w:vertAlign w:val="subscript"/>
        </w:rPr>
        <w:t>2</w:t>
      </w:r>
      <w:r w:rsidRPr="001331F1">
        <w:rPr>
          <w:rFonts w:eastAsia="TimesNewRomanPS--Identity-H"/>
        </w:rPr>
        <w:t xml:space="preserve">; 0.1 % Triton X-100) or </w:t>
      </w:r>
      <w:r w:rsidRPr="001331F1">
        <w:rPr>
          <w:rFonts w:eastAsia="TimesNewRomanPS-Italic--Identit"/>
          <w:i/>
          <w:iCs/>
        </w:rPr>
        <w:t xml:space="preserve">Vent </w:t>
      </w:r>
      <w:r w:rsidRPr="001331F1">
        <w:rPr>
          <w:rFonts w:eastAsia="TimesNewRomanPS--Identity-H"/>
        </w:rPr>
        <w:t>polymerase reaction buffer [10 mM KCl; 10 mM (NH</w:t>
      </w:r>
      <w:r w:rsidRPr="001331F1">
        <w:rPr>
          <w:rFonts w:eastAsia="TimesNewRomanPS--Identity-H"/>
          <w:vertAlign w:val="subscript"/>
        </w:rPr>
        <w:t>4</w:t>
      </w:r>
      <w:r w:rsidRPr="001331F1">
        <w:rPr>
          <w:rFonts w:eastAsia="TimesNewRomanPS--Identity-H"/>
        </w:rPr>
        <w:t>)</w:t>
      </w:r>
      <w:r w:rsidRPr="001331F1">
        <w:rPr>
          <w:rFonts w:eastAsia="TimesNewRomanPS--Identity-H"/>
          <w:vertAlign w:val="subscript"/>
        </w:rPr>
        <w:t>2</w:t>
      </w:r>
      <w:r w:rsidRPr="001331F1">
        <w:rPr>
          <w:rFonts w:eastAsia="TimesNewRomanPS--Identity-H"/>
        </w:rPr>
        <w:t>SO</w:t>
      </w:r>
      <w:r w:rsidRPr="001331F1">
        <w:rPr>
          <w:rFonts w:eastAsia="TimesNewRomanPS--Identity-H"/>
          <w:vertAlign w:val="subscript"/>
        </w:rPr>
        <w:t>4</w:t>
      </w:r>
      <w:r w:rsidRPr="001331F1">
        <w:rPr>
          <w:rFonts w:eastAsia="TimesNewRomanPS--Identity-H"/>
        </w:rPr>
        <w:t>; 20 mM Tris-HCl, pH 8.8; 2 mM MgSO</w:t>
      </w:r>
      <w:r w:rsidRPr="001331F1">
        <w:rPr>
          <w:rFonts w:eastAsia="TimesNewRomanPS--Identity-H"/>
          <w:vertAlign w:val="subscript"/>
        </w:rPr>
        <w:t>4</w:t>
      </w:r>
      <w:r w:rsidRPr="001331F1">
        <w:rPr>
          <w:rFonts w:eastAsia="TimesNewRomanPS--Identity-H"/>
        </w:rPr>
        <w:t xml:space="preserve">; 0.1 % Triton X-100] containing ddNTP (400 μM ), 300 ng of each oligonucleotide primer, 25–100 ng cDNA template and 1.5–2 units of either </w:t>
      </w:r>
      <w:r w:rsidRPr="001331F1">
        <w:rPr>
          <w:rFonts w:eastAsia="TimesNewRomanPS-Italic--Identit"/>
          <w:i/>
          <w:iCs/>
        </w:rPr>
        <w:t xml:space="preserve">Taq </w:t>
      </w:r>
      <w:r w:rsidRPr="001331F1">
        <w:rPr>
          <w:rFonts w:eastAsia="TimesNewRomanPS--Identity-H"/>
        </w:rPr>
        <w:t xml:space="preserve">or </w:t>
      </w:r>
      <w:r w:rsidRPr="001331F1">
        <w:rPr>
          <w:rFonts w:eastAsia="TimesNewRomanPS-Italic--Identit"/>
          <w:i/>
          <w:iCs/>
        </w:rPr>
        <w:t xml:space="preserve">Vent </w:t>
      </w:r>
      <w:r w:rsidRPr="001331F1">
        <w:rPr>
          <w:rFonts w:eastAsia="TimesNewRomanPS--Identity-H"/>
        </w:rPr>
        <w:t>DNA polymerase were placed in a Perkin-Elmer/Cetus Thermal Cycler (Norwalk, CT, USA). After initial denaturation of the DNA at 94</w:t>
      </w:r>
      <w:r w:rsidRPr="001331F1">
        <w:rPr>
          <w:rFonts w:eastAsia="TimesNewRomanPS--Identity-H"/>
          <w:vertAlign w:val="superscript"/>
        </w:rPr>
        <w:t>o</w:t>
      </w:r>
      <w:r w:rsidRPr="001331F1">
        <w:rPr>
          <w:rFonts w:eastAsia="TimesNewRomanPS--Identity-H"/>
        </w:rPr>
        <w:t xml:space="preserve">C for 2.5 min, a cycle program </w:t>
      </w:r>
      <w:r w:rsidRPr="001331F1">
        <w:rPr>
          <w:rFonts w:eastAsia="TimesNewRomanPS--Identity-H"/>
        </w:rPr>
        <w:lastRenderedPageBreak/>
        <w:t>was set: 40 cycles- 94</w:t>
      </w:r>
      <w:r w:rsidRPr="001331F1">
        <w:rPr>
          <w:rFonts w:eastAsia="TimesNewRomanPS--Identity-H"/>
          <w:vertAlign w:val="superscript"/>
        </w:rPr>
        <w:t>o</w:t>
      </w:r>
      <w:r w:rsidRPr="001331F1">
        <w:rPr>
          <w:rFonts w:eastAsia="TimesNewRomanPS--Identity-H"/>
        </w:rPr>
        <w:t>C for 45 seconds, 70</w:t>
      </w:r>
      <w:r w:rsidRPr="001331F1">
        <w:rPr>
          <w:rFonts w:eastAsia="TimesNewRomanPS--Identity-H"/>
          <w:vertAlign w:val="superscript"/>
        </w:rPr>
        <w:t>o</w:t>
      </w:r>
      <w:r w:rsidRPr="001331F1">
        <w:rPr>
          <w:rFonts w:eastAsia="TimesNewRomanPS--Identity-H"/>
        </w:rPr>
        <w:t>C for 2 minutes and 55</w:t>
      </w:r>
      <w:r w:rsidRPr="001331F1">
        <w:rPr>
          <w:rFonts w:eastAsia="TimesNewRomanPS--Identity-H"/>
          <w:vertAlign w:val="superscript"/>
        </w:rPr>
        <w:t>o</w:t>
      </w:r>
      <w:r w:rsidRPr="001331F1">
        <w:rPr>
          <w:rFonts w:eastAsia="TimesNewRomanPS--Identity-H"/>
        </w:rPr>
        <w:t>C for 2 minutes. After PCR, 10 μl of each reaction mixture was electrophoretized in an agarose gel and visualized by ethidium bromide staining to check the yield.</w:t>
      </w:r>
      <w:r w:rsidRPr="001331F1" w:rsidDel="00A37742">
        <w:t xml:space="preserve"> </w:t>
      </w:r>
      <w:r w:rsidRPr="001331F1">
        <w:rPr>
          <w:rFonts w:eastAsia="TimesNewRomanPS--Identity-H"/>
        </w:rPr>
        <w:t>The PCR fragments were digested by</w:t>
      </w:r>
      <w:r w:rsidRPr="001331F1">
        <w:rPr>
          <w:rFonts w:eastAsia="SimSun"/>
          <w:b/>
          <w:bCs/>
          <w:lang w:eastAsia="zh-CN"/>
        </w:rPr>
        <w:t xml:space="preserve"> </w:t>
      </w:r>
      <w:r w:rsidRPr="00E4255D">
        <w:rPr>
          <w:rFonts w:eastAsia="TimesNewRomanPS-Italic--Identit"/>
          <w:i/>
          <w:iCs/>
        </w:rPr>
        <w:t>EcoR</w:t>
      </w:r>
      <w:r w:rsidRPr="00E4255D">
        <w:rPr>
          <w:rFonts w:eastAsia="TimesNewRomanPS--Identity-H"/>
          <w:i/>
        </w:rPr>
        <w:t>I</w:t>
      </w:r>
      <w:r w:rsidRPr="001331F1">
        <w:rPr>
          <w:rFonts w:eastAsia="TimesNewRomanPS--Identity-H"/>
        </w:rPr>
        <w:t xml:space="preserve"> and </w:t>
      </w:r>
      <w:r w:rsidRPr="00E4255D">
        <w:rPr>
          <w:rFonts w:eastAsia="TimesNewRomanPS-Italic--Identit"/>
          <w:i/>
          <w:iCs/>
        </w:rPr>
        <w:t>BamHI</w:t>
      </w:r>
      <w:r w:rsidRPr="001331F1">
        <w:rPr>
          <w:rFonts w:eastAsia="TimesNewRomanPS--Identity-H"/>
        </w:rPr>
        <w:t xml:space="preserve"> and gene-cleaned to separate DNA templates from the newly synthesized genes, and cloned into the carboxyl</w:t>
      </w:r>
      <w:r w:rsidRPr="001331F1">
        <w:rPr>
          <w:rFonts w:eastAsia="SimSun"/>
          <w:b/>
          <w:bCs/>
          <w:lang w:eastAsia="zh-CN"/>
        </w:rPr>
        <w:t xml:space="preserve"> </w:t>
      </w:r>
      <w:r w:rsidRPr="001331F1">
        <w:rPr>
          <w:rFonts w:eastAsia="TimesNewRomanPS--Identity-H"/>
        </w:rPr>
        <w:t>terminus of the glutathione S-transferase (GST) gene in the restricted vector</w:t>
      </w:r>
      <w:r w:rsidRPr="001331F1">
        <w:rPr>
          <w:rFonts w:eastAsia="SimSun"/>
          <w:b/>
          <w:bCs/>
          <w:lang w:eastAsia="zh-CN"/>
        </w:rPr>
        <w:t xml:space="preserve"> </w:t>
      </w:r>
      <w:r w:rsidRPr="001331F1">
        <w:rPr>
          <w:rFonts w:eastAsia="TimesNewRomanPS--Identity-H"/>
        </w:rPr>
        <w:t>pGEX-3X (Amersham Biosciences UK Limited). The genes were</w:t>
      </w:r>
      <w:r w:rsidRPr="001331F1">
        <w:rPr>
          <w:rFonts w:eastAsia="SimSun"/>
          <w:b/>
          <w:bCs/>
          <w:lang w:eastAsia="zh-CN"/>
        </w:rPr>
        <w:t xml:space="preserve"> </w:t>
      </w:r>
      <w:r w:rsidRPr="001331F1">
        <w:rPr>
          <w:rFonts w:eastAsia="TimesNewRomanPS--Identity-H"/>
        </w:rPr>
        <w:t xml:space="preserve">transformed into an </w:t>
      </w:r>
      <w:r w:rsidRPr="001331F1">
        <w:rPr>
          <w:rFonts w:eastAsia="TimesNewRomanPS-Italic--Identit"/>
          <w:i/>
          <w:iCs/>
        </w:rPr>
        <w:t xml:space="preserve">E. coli </w:t>
      </w:r>
      <w:r w:rsidRPr="001331F1">
        <w:rPr>
          <w:rFonts w:eastAsia="TimesNewRomanPS--Identity-H"/>
        </w:rPr>
        <w:t>DH5</w:t>
      </w:r>
      <w:r w:rsidRPr="001331F1">
        <w:rPr>
          <w:rFonts w:eastAsia="GillSans-Bold--Identity-H"/>
        </w:rPr>
        <w:t xml:space="preserve">α </w:t>
      </w:r>
      <w:r w:rsidRPr="001331F1">
        <w:rPr>
          <w:rFonts w:eastAsia="TimesNewRomanPS--Identity-H"/>
        </w:rPr>
        <w:t>strain.</w:t>
      </w:r>
    </w:p>
    <w:p w:rsidR="004218C9" w:rsidRPr="001331F1" w:rsidRDefault="004218C9" w:rsidP="004218C9">
      <w:pPr>
        <w:autoSpaceDE w:val="0"/>
        <w:autoSpaceDN w:val="0"/>
        <w:adjustRightInd w:val="0"/>
        <w:spacing w:line="360" w:lineRule="auto"/>
        <w:ind w:right="-138"/>
        <w:jc w:val="both"/>
        <w:rPr>
          <w:rFonts w:eastAsia="TimesNewRomanPS--Identity-H"/>
        </w:rPr>
      </w:pPr>
    </w:p>
    <w:p w:rsidR="004218C9" w:rsidRPr="001331F1" w:rsidRDefault="004218C9" w:rsidP="004218C9">
      <w:pPr>
        <w:autoSpaceDE w:val="0"/>
        <w:autoSpaceDN w:val="0"/>
        <w:adjustRightInd w:val="0"/>
        <w:spacing w:line="360" w:lineRule="auto"/>
        <w:ind w:right="-138"/>
        <w:jc w:val="both"/>
        <w:rPr>
          <w:rFonts w:eastAsia="TimesNewRomanPS--Identity-H"/>
        </w:rPr>
      </w:pPr>
      <w:r w:rsidRPr="001331F1">
        <w:rPr>
          <w:rFonts w:eastAsia="SimSun"/>
          <w:lang w:eastAsia="zh-CN"/>
        </w:rPr>
        <w:t>Dendroaspin</w:t>
      </w:r>
      <w:r w:rsidR="00D20BCD" w:rsidRPr="001331F1">
        <w:rPr>
          <w:rFonts w:eastAsia="SimSun"/>
          <w:lang w:eastAsia="zh-CN"/>
        </w:rPr>
        <w:t xml:space="preserve"> (Den)</w:t>
      </w:r>
      <w:r w:rsidRPr="001331F1">
        <w:rPr>
          <w:rFonts w:eastAsia="SimSun"/>
          <w:lang w:eastAsia="zh-CN"/>
        </w:rPr>
        <w:t xml:space="preserve"> contains four disulphide bridges and has an adaptable protein template that can be manipulated by the substitution and insertion of peptide sequences [3]. hHSP60</w:t>
      </w:r>
      <w:r w:rsidRPr="001331F1">
        <w:rPr>
          <w:rFonts w:eastAsia="SimSun"/>
          <w:vertAlign w:val="superscript"/>
          <w:lang w:eastAsia="zh-CN"/>
        </w:rPr>
        <w:t>153-163</w:t>
      </w:r>
      <w:r w:rsidRPr="001331F1">
        <w:rPr>
          <w:rFonts w:eastAsia="SimSun"/>
          <w:lang w:eastAsia="zh-CN"/>
        </w:rPr>
        <w:t xml:space="preserve"> was inserted into loop III of dendroaspin (11 amino-acid residues) in three constructs. Loop III was selected as a site for substitution since it is</w:t>
      </w:r>
      <w:r w:rsidRPr="001331F1">
        <w:t xml:space="preserve"> solvent-exposed and located away from other loops; consequently, with the exception of construct A, the Arg-Gly-Asp (RGD)-tripeptide thought to be an integrin-binding site and its flanking sequence [4] were substituted by </w:t>
      </w:r>
      <w:r w:rsidRPr="001331F1">
        <w:rPr>
          <w:rFonts w:eastAsia="SimSun"/>
          <w:lang w:eastAsia="zh-CN"/>
        </w:rPr>
        <w:t>hHSP60</w:t>
      </w:r>
      <w:r w:rsidRPr="001331F1">
        <w:rPr>
          <w:rFonts w:eastAsia="SimSun"/>
          <w:vertAlign w:val="superscript"/>
          <w:lang w:eastAsia="zh-CN"/>
        </w:rPr>
        <w:t>153-163</w:t>
      </w:r>
      <w:r w:rsidRPr="001331F1">
        <w:rPr>
          <w:rFonts w:eastAsia="SimSun"/>
          <w:lang w:eastAsia="zh-CN"/>
        </w:rPr>
        <w:t xml:space="preserve"> </w:t>
      </w:r>
      <w:r w:rsidRPr="001331F1">
        <w:t xml:space="preserve">in all other constructs. Although the RGD-tripeptide is not substituted in construct A, this tripeptide along with its flanking sequence do not contribute to lesion reduction, as immunization with a wild-type dendroaspin without coupled immunogen was associated with the same grade of lesion as those in non-immunized controls. In addition, we attached a combination of </w:t>
      </w:r>
      <w:r w:rsidRPr="001331F1">
        <w:rPr>
          <w:i/>
        </w:rPr>
        <w:t>Cpn</w:t>
      </w:r>
      <w:r w:rsidRPr="001331F1">
        <w:t xml:space="preserve"> peptide (26 residues) onto the C-terminals of three constructs</w:t>
      </w:r>
      <w:r w:rsidR="005F7EDF" w:rsidRPr="001331F1">
        <w:t xml:space="preserve">. </w:t>
      </w:r>
      <w:r w:rsidRPr="001331F1">
        <w:t xml:space="preserve">This combination of </w:t>
      </w:r>
      <w:r w:rsidRPr="001331F1">
        <w:rPr>
          <w:i/>
        </w:rPr>
        <w:t>Cpn</w:t>
      </w:r>
      <w:r w:rsidRPr="001331F1">
        <w:t xml:space="preserve"> peptide was proved to be immunogenic and showed cross-reactivity with ApoB peptide in our earlier studies studies [2, 5]. Furthermore, we substituted loop II with hHSP60</w:t>
      </w:r>
      <w:r w:rsidRPr="001331F1">
        <w:rPr>
          <w:vertAlign w:val="superscript"/>
        </w:rPr>
        <w:t>303-312</w:t>
      </w:r>
      <w:r w:rsidRPr="001331F1">
        <w:t xml:space="preserve"> epitope in construct RHHC and AHHC, this modification in the latter construct has been </w:t>
      </w:r>
      <w:r w:rsidR="0032389B" w:rsidRPr="001331F1">
        <w:t>shown to</w:t>
      </w:r>
      <w:r w:rsidRPr="001331F1">
        <w:t xml:space="preserve"> have an additional effect on the immune response in reducing the atherosclerotic lesions. Moreover, we also replaced </w:t>
      </w:r>
      <w:r w:rsidR="00EE5EE1" w:rsidRPr="001331F1">
        <w:t>hHSP60 peptide (sequence: P</w:t>
      </w:r>
      <w:r w:rsidR="00EE5EE1" w:rsidRPr="001331F1">
        <w:rPr>
          <w:b/>
          <w:vertAlign w:val="superscript"/>
        </w:rPr>
        <w:t>303</w:t>
      </w:r>
      <w:r w:rsidR="00EE5EE1" w:rsidRPr="001331F1">
        <w:t>GFGDNRKNQ</w:t>
      </w:r>
      <w:r w:rsidR="00EE5EE1" w:rsidRPr="001331F1">
        <w:rPr>
          <w:b/>
          <w:vertAlign w:val="superscript"/>
        </w:rPr>
        <w:t xml:space="preserve">312 </w:t>
      </w:r>
      <w:r w:rsidRPr="001331F1">
        <w:t>with PAR-1</w:t>
      </w:r>
      <w:r w:rsidR="00EE5EE1" w:rsidRPr="001331F1">
        <w:t xml:space="preserve"> peptide (</w:t>
      </w:r>
      <w:r w:rsidR="00EE5EE1" w:rsidRPr="001331F1">
        <w:rPr>
          <w:rFonts w:eastAsia="TimesNewRomanPS--Identity-H"/>
        </w:rPr>
        <w:t>sequence S</w:t>
      </w:r>
      <w:r w:rsidR="00EE5EE1" w:rsidRPr="001331F1">
        <w:rPr>
          <w:rFonts w:eastAsia="TimesNewRomanPS--Identity-H"/>
          <w:vertAlign w:val="superscript"/>
        </w:rPr>
        <w:t>42</w:t>
      </w:r>
      <w:r w:rsidR="00EE5EE1" w:rsidRPr="001331F1">
        <w:rPr>
          <w:rFonts w:eastAsia="TimesNewRomanPS--Identity-H"/>
        </w:rPr>
        <w:t>FLLRNPNDKYEPF</w:t>
      </w:r>
      <w:r w:rsidR="00EE5EE1" w:rsidRPr="001331F1">
        <w:rPr>
          <w:rFonts w:eastAsia="TimesNewRomanPS--Identity-H"/>
          <w:vertAlign w:val="superscript"/>
        </w:rPr>
        <w:t>55</w:t>
      </w:r>
      <w:r w:rsidR="00EE5EE1" w:rsidRPr="001331F1">
        <w:t>) in o</w:t>
      </w:r>
      <w:r w:rsidRPr="001331F1">
        <w:t xml:space="preserve">rder to determine whether this replacement in RPHC can increase lesion reducing effect. The genes of constructs were cloned into a DNA vector PGEX-3X so that they were expressed as glutathione S-transferase-fusion protein for the purpose of increasing protein yield as well as for affinity purification. </w:t>
      </w:r>
    </w:p>
    <w:p w:rsidR="004218C9" w:rsidRPr="001331F1" w:rsidRDefault="004218C9" w:rsidP="004218C9">
      <w:pPr>
        <w:autoSpaceDE w:val="0"/>
        <w:autoSpaceDN w:val="0"/>
        <w:adjustRightInd w:val="0"/>
        <w:spacing w:line="360" w:lineRule="auto"/>
        <w:ind w:right="-138"/>
        <w:jc w:val="both"/>
      </w:pPr>
    </w:p>
    <w:p w:rsidR="004218C9" w:rsidRPr="001331F1" w:rsidRDefault="004218C9" w:rsidP="004218C9">
      <w:pPr>
        <w:autoSpaceDE w:val="0"/>
        <w:autoSpaceDN w:val="0"/>
        <w:adjustRightInd w:val="0"/>
        <w:spacing w:line="360" w:lineRule="auto"/>
        <w:ind w:right="-138"/>
        <w:jc w:val="both"/>
        <w:rPr>
          <w:rFonts w:eastAsia="GillSans-Bold--Identity-H"/>
          <w:b/>
          <w:bCs/>
        </w:rPr>
      </w:pPr>
      <w:r w:rsidRPr="001331F1">
        <w:rPr>
          <w:rFonts w:eastAsia="GillSans-Bold--Identity-H"/>
          <w:b/>
          <w:bCs/>
        </w:rPr>
        <w:t xml:space="preserve">Transformation of </w:t>
      </w:r>
      <w:r w:rsidRPr="001331F1">
        <w:rPr>
          <w:rFonts w:eastAsia="GillSans-BoldItalic--Identity-H"/>
          <w:b/>
          <w:bCs/>
          <w:i/>
          <w:iCs/>
        </w:rPr>
        <w:t xml:space="preserve">E. coli </w:t>
      </w:r>
      <w:r w:rsidRPr="001331F1">
        <w:rPr>
          <w:rFonts w:eastAsia="GillSans-Bold--Identity-H"/>
          <w:b/>
          <w:bCs/>
        </w:rPr>
        <w:t>DH5α and BL21</w:t>
      </w:r>
    </w:p>
    <w:p w:rsidR="004218C9" w:rsidRPr="001331F1" w:rsidRDefault="004218C9" w:rsidP="004218C9">
      <w:pPr>
        <w:autoSpaceDE w:val="0"/>
        <w:autoSpaceDN w:val="0"/>
        <w:adjustRightInd w:val="0"/>
        <w:spacing w:line="360" w:lineRule="auto"/>
        <w:ind w:right="-138"/>
        <w:jc w:val="both"/>
        <w:rPr>
          <w:rFonts w:eastAsia="GillSans-Bold--Identity-H"/>
        </w:rPr>
      </w:pPr>
      <w:r w:rsidRPr="001331F1">
        <w:rPr>
          <w:rFonts w:eastAsia="TimesNewRomanPS--Identity-H"/>
        </w:rPr>
        <w:t xml:space="preserve">The pGEX-3X vector with insertions of the genes of three constructs were used to transform 50 μl of </w:t>
      </w:r>
      <w:r w:rsidRPr="001331F1">
        <w:rPr>
          <w:rFonts w:eastAsia="TimesNewRomanPS-Italic--Identit"/>
          <w:i/>
          <w:iCs/>
        </w:rPr>
        <w:t>E. coli</w:t>
      </w:r>
      <w:r w:rsidRPr="001331F1">
        <w:rPr>
          <w:rFonts w:eastAsia="GillSans-Bold--Identity-H"/>
        </w:rPr>
        <w:t xml:space="preserve"> </w:t>
      </w:r>
      <w:r w:rsidRPr="001331F1">
        <w:rPr>
          <w:rFonts w:eastAsia="TimesNewRomanPS--Identity-H"/>
        </w:rPr>
        <w:t>DH5</w:t>
      </w:r>
      <w:r w:rsidRPr="001331F1">
        <w:rPr>
          <w:rFonts w:eastAsia="GillSans-Bold--Identity-H"/>
        </w:rPr>
        <w:t xml:space="preserve">α (for preparing plasmid DNA) </w:t>
      </w:r>
      <w:r w:rsidRPr="001331F1">
        <w:rPr>
          <w:rFonts w:eastAsia="TimesNewRomanPS--Identity-H"/>
        </w:rPr>
        <w:t xml:space="preserve">or BL21 (for protein expression) competent cell line </w:t>
      </w:r>
      <w:r w:rsidRPr="001331F1">
        <w:rPr>
          <w:rFonts w:eastAsia="TimesNewRomanPS--Identity-H"/>
        </w:rPr>
        <w:lastRenderedPageBreak/>
        <w:t>by incubation on ice for 30 minutes followed by a heat shock of 20 s</w:t>
      </w:r>
      <w:r w:rsidRPr="001331F1">
        <w:rPr>
          <w:rFonts w:eastAsia="GillSans-Bold--Identity-H"/>
        </w:rPr>
        <w:t xml:space="preserve"> </w:t>
      </w:r>
      <w:r w:rsidRPr="001331F1">
        <w:rPr>
          <w:rFonts w:eastAsia="TimesNewRomanPS--Identity-H"/>
        </w:rPr>
        <w:t>at 37</w:t>
      </w:r>
      <w:r w:rsidRPr="001331F1">
        <w:rPr>
          <w:rFonts w:eastAsia="TimesNewRomanPS--Identity-H"/>
          <w:vertAlign w:val="superscript"/>
        </w:rPr>
        <w:t>o</w:t>
      </w:r>
      <w:r w:rsidRPr="001331F1">
        <w:rPr>
          <w:rFonts w:eastAsia="TimesNewRomanPS--Identity-H"/>
        </w:rPr>
        <w:t>C. Following further 2-minute incubation on ice, the cells were</w:t>
      </w:r>
      <w:r w:rsidRPr="001331F1">
        <w:rPr>
          <w:rFonts w:eastAsia="GillSans-Bold--Identity-H"/>
        </w:rPr>
        <w:t xml:space="preserve"> </w:t>
      </w:r>
      <w:r w:rsidRPr="001331F1">
        <w:rPr>
          <w:rFonts w:eastAsia="TimesNewRomanPS--Identity-H"/>
        </w:rPr>
        <w:t>shaken at 37</w:t>
      </w:r>
      <w:r w:rsidRPr="001331F1">
        <w:rPr>
          <w:rFonts w:eastAsia="TimesNewRomanPS--Identity-H"/>
          <w:vertAlign w:val="superscript"/>
        </w:rPr>
        <w:t>o</w:t>
      </w:r>
      <w:r w:rsidRPr="001331F1">
        <w:rPr>
          <w:rFonts w:eastAsia="TimesNewRomanPS--Identity-H"/>
        </w:rPr>
        <w:t>C for 60 minutes in growth medium (1.0 ml) and were then plated. The positive colonies on the LB plate were screened by PCR. Presence of the correct coding sequence</w:t>
      </w:r>
      <w:r w:rsidRPr="001331F1">
        <w:rPr>
          <w:rFonts w:eastAsia="GillSans-Bold--Identity-H"/>
        </w:rPr>
        <w:t xml:space="preserve"> </w:t>
      </w:r>
      <w:r w:rsidRPr="001331F1">
        <w:rPr>
          <w:rFonts w:eastAsia="TimesNewRomanPS--Identity-H"/>
        </w:rPr>
        <w:t>of gene was verified by dideoxy chain termination sequencing.</w:t>
      </w:r>
    </w:p>
    <w:p w:rsidR="004218C9" w:rsidRPr="001331F1" w:rsidRDefault="004218C9" w:rsidP="004218C9">
      <w:pPr>
        <w:autoSpaceDE w:val="0"/>
        <w:autoSpaceDN w:val="0"/>
        <w:adjustRightInd w:val="0"/>
        <w:spacing w:line="360" w:lineRule="auto"/>
        <w:ind w:right="-138"/>
        <w:jc w:val="both"/>
        <w:rPr>
          <w:rFonts w:eastAsia="GillSans-Bold--Identity-H"/>
          <w:b/>
          <w:bCs/>
        </w:rPr>
      </w:pPr>
    </w:p>
    <w:p w:rsidR="004218C9" w:rsidRPr="001331F1" w:rsidRDefault="004218C9" w:rsidP="004218C9">
      <w:pPr>
        <w:autoSpaceDE w:val="0"/>
        <w:autoSpaceDN w:val="0"/>
        <w:adjustRightInd w:val="0"/>
        <w:spacing w:line="360" w:lineRule="auto"/>
        <w:ind w:right="-138"/>
        <w:jc w:val="both"/>
        <w:rPr>
          <w:rFonts w:eastAsia="GillSans-Bold--Identity-H"/>
          <w:b/>
          <w:bCs/>
        </w:rPr>
      </w:pPr>
      <w:r w:rsidRPr="001331F1">
        <w:rPr>
          <w:rFonts w:eastAsia="GillSans-Bold--Identity-H"/>
          <w:b/>
          <w:bCs/>
        </w:rPr>
        <w:t>Protein expression</w:t>
      </w:r>
    </w:p>
    <w:p w:rsidR="004218C9" w:rsidRPr="001331F1" w:rsidRDefault="004218C9" w:rsidP="004218C9">
      <w:pPr>
        <w:autoSpaceDE w:val="0"/>
        <w:autoSpaceDN w:val="0"/>
        <w:adjustRightInd w:val="0"/>
        <w:spacing w:line="360" w:lineRule="auto"/>
        <w:ind w:right="-138"/>
        <w:jc w:val="both"/>
        <w:rPr>
          <w:rFonts w:eastAsia="TimesNewRomanPS--Identity-H"/>
        </w:rPr>
      </w:pPr>
      <w:r w:rsidRPr="001331F1">
        <w:rPr>
          <w:rFonts w:eastAsia="TimesNewRomanPS--Identity-H"/>
        </w:rPr>
        <w:t xml:space="preserve">Protein expression in </w:t>
      </w:r>
      <w:r w:rsidRPr="001331F1">
        <w:rPr>
          <w:rFonts w:eastAsia="TimesNewRomanPS-Italic--Identit"/>
          <w:i/>
          <w:iCs/>
        </w:rPr>
        <w:t xml:space="preserve">E. coli </w:t>
      </w:r>
      <w:r w:rsidRPr="001331F1">
        <w:rPr>
          <w:rFonts w:eastAsia="TimesNewRomanPS--Identity-H"/>
        </w:rPr>
        <w:t>was performed as described previously [2]. In brief, bacterial culture conditions were set up as follows; the 2xYT/ampicillin medium (100 μg/ml) was inoculated with an overnight seed culture (1%, v/v), it was shaken at 37</w:t>
      </w:r>
      <w:r w:rsidRPr="001331F1">
        <w:rPr>
          <w:rFonts w:eastAsia="TimesNewRomanPS--Identity-H"/>
          <w:vertAlign w:val="superscript"/>
        </w:rPr>
        <w:t>o</w:t>
      </w:r>
      <w:r w:rsidRPr="001331F1">
        <w:rPr>
          <w:rFonts w:eastAsia="TimesNewRomanPS--Identity-H"/>
        </w:rPr>
        <w:t xml:space="preserve">C until it reached an </w:t>
      </w:r>
      <w:r w:rsidRPr="001331F1">
        <w:rPr>
          <w:rFonts w:eastAsia="TimesNewRomanPS-Italic--Identit"/>
          <w:iCs/>
        </w:rPr>
        <w:t>OD</w:t>
      </w:r>
      <w:r w:rsidRPr="001331F1">
        <w:rPr>
          <w:rFonts w:eastAsia="TimesNewRomanPS--Identity-H"/>
        </w:rPr>
        <w:t xml:space="preserve">600 of 0.7. Isopropyl </w:t>
      </w:r>
      <w:r w:rsidRPr="001331F1">
        <w:rPr>
          <w:rFonts w:eastAsia="GillSans-Bold--Identity-H"/>
        </w:rPr>
        <w:t>β</w:t>
      </w:r>
      <w:r w:rsidRPr="001331F1">
        <w:rPr>
          <w:rFonts w:eastAsia="TimesNewRomanPS--Identity-H"/>
        </w:rPr>
        <w:t>-D-thiogalactoside (IPTG) was then added to a final concentration of 0.1 mM for induction. The cells were grown for additional 4 hours at a low temperature of 30°C and harvested by centrifugation.</w:t>
      </w:r>
    </w:p>
    <w:p w:rsidR="00AF52A5" w:rsidRPr="001331F1" w:rsidRDefault="00AF52A5" w:rsidP="004218C9">
      <w:pPr>
        <w:spacing w:line="360" w:lineRule="auto"/>
        <w:ind w:right="-138"/>
        <w:jc w:val="both"/>
        <w:rPr>
          <w:rFonts w:eastAsia="GillSans-Bold--Identity-H"/>
          <w:b/>
          <w:bCs/>
        </w:rPr>
      </w:pPr>
    </w:p>
    <w:p w:rsidR="004218C9" w:rsidRPr="001331F1" w:rsidRDefault="004218C9" w:rsidP="004218C9">
      <w:pPr>
        <w:spacing w:line="360" w:lineRule="auto"/>
        <w:ind w:right="-138"/>
        <w:jc w:val="both"/>
        <w:rPr>
          <w:rFonts w:eastAsia="SimSun"/>
          <w:b/>
          <w:bCs/>
          <w:lang w:eastAsia="zh-CN"/>
        </w:rPr>
      </w:pPr>
      <w:r w:rsidRPr="001331F1">
        <w:rPr>
          <w:rFonts w:eastAsia="GillSans-Bold--Identity-H"/>
          <w:b/>
          <w:bCs/>
        </w:rPr>
        <w:t>Affinity and ion exchange chromatography</w:t>
      </w:r>
    </w:p>
    <w:p w:rsidR="004218C9" w:rsidRPr="001331F1" w:rsidRDefault="004218C9" w:rsidP="004218C9">
      <w:pPr>
        <w:spacing w:line="360" w:lineRule="auto"/>
        <w:ind w:right="-138"/>
        <w:jc w:val="both"/>
        <w:rPr>
          <w:rFonts w:eastAsia="TimesNewRomanPS--Identity-H"/>
        </w:rPr>
      </w:pPr>
      <w:r w:rsidRPr="001331F1">
        <w:rPr>
          <w:rFonts w:eastAsia="TimesNewRomanPS--Identity-H"/>
        </w:rPr>
        <w:t xml:space="preserve">GST-fusion constructs were prepared from the sonicated cells of </w:t>
      </w:r>
      <w:r w:rsidRPr="001331F1">
        <w:rPr>
          <w:rFonts w:eastAsia="TimesNewRomanPS-Italic--Identit"/>
          <w:i/>
          <w:iCs/>
        </w:rPr>
        <w:t xml:space="preserve">E. coli </w:t>
      </w:r>
      <w:r w:rsidRPr="001331F1">
        <w:rPr>
          <w:rFonts w:eastAsia="TimesNewRomanPS--Identity-H"/>
        </w:rPr>
        <w:t>by affinity</w:t>
      </w:r>
      <w:r w:rsidRPr="001331F1">
        <w:rPr>
          <w:rFonts w:eastAsia="SimSun"/>
          <w:b/>
          <w:bCs/>
          <w:lang w:eastAsia="zh-CN"/>
        </w:rPr>
        <w:t xml:space="preserve"> </w:t>
      </w:r>
      <w:r w:rsidRPr="001331F1">
        <w:rPr>
          <w:rFonts w:eastAsia="TimesNewRomanPS--Identity-H"/>
        </w:rPr>
        <w:t>chromatography using glutathione-Sepharose 4B columns followed by DE50 ion</w:t>
      </w:r>
      <w:r w:rsidR="000A059F" w:rsidRPr="001331F1">
        <w:rPr>
          <w:rFonts w:eastAsia="TimesNewRomanPS--Identity-H"/>
        </w:rPr>
        <w:t>-</w:t>
      </w:r>
      <w:r w:rsidRPr="001331F1">
        <w:rPr>
          <w:rFonts w:eastAsia="TimesNewRomanPS--Identity-H"/>
        </w:rPr>
        <w:t>exchange chromatography.</w:t>
      </w:r>
      <w:r w:rsidRPr="001331F1">
        <w:rPr>
          <w:rFonts w:eastAsia="SimSun"/>
          <w:b/>
          <w:bCs/>
          <w:lang w:eastAsia="zh-CN"/>
        </w:rPr>
        <w:t xml:space="preserve"> </w:t>
      </w:r>
      <w:r w:rsidRPr="001331F1">
        <w:rPr>
          <w:rFonts w:eastAsia="TimesNewRomanPS--Identity-H"/>
        </w:rPr>
        <w:t>Purified GST-fusion proteins were analyzed by SDS-PAGE for homogeneity. The working concentration of the GST-fusion proteins was determined</w:t>
      </w:r>
      <w:r w:rsidRPr="001331F1">
        <w:rPr>
          <w:rFonts w:eastAsia="SimSun"/>
          <w:b/>
          <w:bCs/>
          <w:lang w:eastAsia="zh-CN"/>
        </w:rPr>
        <w:t xml:space="preserve"> </w:t>
      </w:r>
      <w:r w:rsidRPr="001331F1">
        <w:rPr>
          <w:rFonts w:eastAsia="TimesNewRomanPS--Identity-H"/>
        </w:rPr>
        <w:t>by a combination of protein estimation with the Micro</w:t>
      </w:r>
      <w:r w:rsidRPr="001331F1">
        <w:rPr>
          <w:rFonts w:eastAsia="SimSun"/>
          <w:b/>
          <w:bCs/>
          <w:lang w:eastAsia="zh-CN"/>
        </w:rPr>
        <w:t xml:space="preserve"> </w:t>
      </w:r>
      <w:r w:rsidRPr="001331F1">
        <w:rPr>
          <w:rFonts w:eastAsia="TimesNewRomanPS--Identity-H"/>
        </w:rPr>
        <w:t>BCATM-Protein Assay Reagent kit (Pierce) with BSA as an internal standard</w:t>
      </w:r>
      <w:r w:rsidRPr="001331F1">
        <w:rPr>
          <w:rFonts w:eastAsia="SimSun"/>
          <w:b/>
          <w:bCs/>
          <w:lang w:eastAsia="zh-CN"/>
        </w:rPr>
        <w:t xml:space="preserve"> </w:t>
      </w:r>
      <w:r w:rsidRPr="001331F1">
        <w:rPr>
          <w:rFonts w:eastAsia="TimesNewRomanPS--Identity-H"/>
        </w:rPr>
        <w:t>and protein estimation on SDS-PAGE (BSA as a</w:t>
      </w:r>
      <w:r w:rsidRPr="001331F1">
        <w:rPr>
          <w:rFonts w:eastAsia="SimSun"/>
          <w:b/>
          <w:bCs/>
          <w:lang w:eastAsia="zh-CN"/>
        </w:rPr>
        <w:t xml:space="preserve"> </w:t>
      </w:r>
      <w:r w:rsidRPr="001331F1">
        <w:rPr>
          <w:rFonts w:eastAsia="TimesNewRomanPS--Identity-H"/>
        </w:rPr>
        <w:t xml:space="preserve">standard) analyzed by a Bio-Rad gel scanner (GelDoc 2000). </w:t>
      </w:r>
    </w:p>
    <w:p w:rsidR="004218C9" w:rsidRPr="001331F1" w:rsidRDefault="004218C9" w:rsidP="004218C9">
      <w:pPr>
        <w:spacing w:line="360" w:lineRule="auto"/>
        <w:ind w:right="-138"/>
        <w:jc w:val="both"/>
        <w:rPr>
          <w:rFonts w:eastAsia="SimSun"/>
          <w:b/>
          <w:bCs/>
          <w:i/>
          <w:iCs/>
          <w:lang w:eastAsia="zh-CN"/>
        </w:rPr>
      </w:pPr>
    </w:p>
    <w:p w:rsidR="004218C9" w:rsidRPr="001331F1" w:rsidRDefault="004218C9" w:rsidP="004218C9">
      <w:pPr>
        <w:spacing w:line="360" w:lineRule="auto"/>
        <w:ind w:right="-138"/>
        <w:jc w:val="both"/>
        <w:rPr>
          <w:rFonts w:eastAsia="SimSun"/>
          <w:b/>
          <w:bCs/>
          <w:lang w:eastAsia="zh-CN"/>
        </w:rPr>
      </w:pPr>
      <w:r w:rsidRPr="001331F1">
        <w:rPr>
          <w:rFonts w:eastAsia="SimSun"/>
          <w:b/>
          <w:bCs/>
          <w:iCs/>
          <w:lang w:eastAsia="zh-CN"/>
        </w:rPr>
        <w:t>Animal experiments</w:t>
      </w:r>
      <w:r w:rsidRPr="001331F1">
        <w:rPr>
          <w:rFonts w:eastAsia="SimSun"/>
          <w:b/>
          <w:bCs/>
          <w:lang w:eastAsia="zh-CN"/>
        </w:rPr>
        <w:t xml:space="preserve">: </w:t>
      </w:r>
    </w:p>
    <w:p w:rsidR="00FC6F21" w:rsidRPr="001331F1" w:rsidRDefault="004218C9" w:rsidP="00FC6F21">
      <w:pPr>
        <w:spacing w:line="360" w:lineRule="auto"/>
        <w:jc w:val="both"/>
      </w:pPr>
      <w:r w:rsidRPr="001331F1">
        <w:rPr>
          <w:b/>
          <w:bCs/>
        </w:rPr>
        <w:t>Animals</w:t>
      </w:r>
      <w:r w:rsidRPr="001331F1">
        <w:rPr>
          <w:rFonts w:eastAsia="SimSun"/>
          <w:b/>
          <w:bCs/>
          <w:lang w:eastAsia="zh-CN"/>
        </w:rPr>
        <w:t xml:space="preserve">: </w:t>
      </w:r>
      <w:r w:rsidRPr="001331F1">
        <w:t xml:space="preserve">Male </w:t>
      </w:r>
      <w:r w:rsidR="00E4255D" w:rsidRPr="00E4255D">
        <w:rPr>
          <w:i/>
          <w:lang w:val="hu-HU"/>
        </w:rPr>
        <w:t>B6;129S-Ldlr</w:t>
      </w:r>
      <w:r w:rsidR="00E4255D" w:rsidRPr="00E4255D">
        <w:rPr>
          <w:i/>
          <w:vertAlign w:val="superscript"/>
          <w:lang w:val="hu-HU"/>
        </w:rPr>
        <w:t>tm1Her</w:t>
      </w:r>
      <w:r w:rsidR="00E4255D" w:rsidRPr="00E4255D">
        <w:rPr>
          <w:i/>
          <w:lang w:val="hu-HU"/>
        </w:rPr>
        <w:t>Apob</w:t>
      </w:r>
      <w:r w:rsidR="00E4255D" w:rsidRPr="00E4255D">
        <w:rPr>
          <w:i/>
          <w:vertAlign w:val="superscript"/>
          <w:lang w:val="hu-HU"/>
        </w:rPr>
        <w:t>tm2Sgy</w:t>
      </w:r>
      <w:r w:rsidR="00E4255D" w:rsidRPr="00E4255D">
        <w:rPr>
          <w:i/>
          <w:lang w:val="hu-HU"/>
        </w:rPr>
        <w:t>/J</w:t>
      </w:r>
      <w:r w:rsidR="00E4255D" w:rsidRPr="0089743D">
        <w:rPr>
          <w:b/>
          <w:lang w:val="hu-HU"/>
        </w:rPr>
        <w:t xml:space="preserve"> </w:t>
      </w:r>
      <w:r w:rsidR="00A05B5E" w:rsidRPr="00A05B5E">
        <w:rPr>
          <w:lang w:val="hu-HU"/>
        </w:rPr>
        <w:t>mice</w:t>
      </w:r>
      <w:r w:rsidR="00A05B5E" w:rsidRPr="00A05B5E">
        <w:rPr>
          <w:b/>
          <w:lang w:val="hu-HU"/>
        </w:rPr>
        <w:t xml:space="preserve"> </w:t>
      </w:r>
      <w:r w:rsidRPr="001331F1">
        <w:t xml:space="preserve">(The Jackson Laboratory) </w:t>
      </w:r>
      <w:r w:rsidRPr="001331F1">
        <w:rPr>
          <w:lang w:val="en-GB"/>
        </w:rPr>
        <w:t xml:space="preserve">were maintained under standard husbandry conditions at the animal facility of the Department of Medical Microbiology and Immunobiology, University of Szeged and were given food and water ad libitum. </w:t>
      </w:r>
      <w:r w:rsidR="00BF4C83" w:rsidRPr="001331F1">
        <w:rPr>
          <w:lang w:val="en-GB"/>
        </w:rPr>
        <w:t xml:space="preserve"> </w:t>
      </w:r>
      <w:r w:rsidR="00FC6F21" w:rsidRPr="001331F1">
        <w:rPr>
          <w:lang w:val="en-GB"/>
        </w:rPr>
        <w:t>The sampling and control groups</w:t>
      </w:r>
      <w:r w:rsidR="00BF4C83" w:rsidRPr="001331F1">
        <w:t xml:space="preserve"> consisting of 5-6-week-old males in each group</w:t>
      </w:r>
      <w:r w:rsidR="00FC6F21" w:rsidRPr="001331F1">
        <w:t xml:space="preserve"> were established</w:t>
      </w:r>
      <w:r w:rsidR="00BF4C83" w:rsidRPr="001331F1">
        <w:t xml:space="preserve">. </w:t>
      </w:r>
      <w:r w:rsidRPr="001331F1">
        <w:rPr>
          <w:szCs w:val="22"/>
        </w:rPr>
        <w:t>The experiment was repeated twice. For sample groups,</w:t>
      </w:r>
      <w:r w:rsidRPr="001331F1">
        <w:rPr>
          <w:lang w:val="en-GB"/>
        </w:rPr>
        <w:t xml:space="preserve"> immunizing antigens used were constructs </w:t>
      </w:r>
      <w:r w:rsidRPr="001331F1">
        <w:rPr>
          <w:rFonts w:eastAsia="GillSans-Bold--Identity-H"/>
          <w:bCs/>
        </w:rPr>
        <w:t>AHHC, RHHC and RPHC</w:t>
      </w:r>
      <w:r w:rsidRPr="001331F1">
        <w:rPr>
          <w:lang w:val="en-GB"/>
        </w:rPr>
        <w:t xml:space="preserve">. </w:t>
      </w:r>
      <w:r w:rsidR="00CA624B" w:rsidRPr="001331F1">
        <w:rPr>
          <w:rFonts w:eastAsia="Calibri"/>
        </w:rPr>
        <w:t xml:space="preserve">Mice in control groups were immunized with dendroaspin (Den). </w:t>
      </w:r>
      <w:r w:rsidRPr="001331F1">
        <w:t>For antigen injection, the "repetitive immunization multiple sites strategy" (RIMMS) was adopted [6,7]. Mice were inoculated 5 times at 2-3-day intervals</w:t>
      </w:r>
      <w:r w:rsidR="00FC6F21" w:rsidRPr="001331F1">
        <w:t xml:space="preserve"> under </w:t>
      </w:r>
      <w:r w:rsidR="00FC6F21" w:rsidRPr="001331F1">
        <w:lastRenderedPageBreak/>
        <w:t>pentobarbital sodium anesthesia</w:t>
      </w:r>
      <w:r w:rsidRPr="001331F1">
        <w:t xml:space="preserve">. At each immunization mice received 20 </w:t>
      </w:r>
      <w:r w:rsidRPr="001331F1">
        <w:rPr>
          <w:rFonts w:ascii="Symbol" w:hAnsi="Symbol"/>
        </w:rPr>
        <w:t></w:t>
      </w:r>
      <w:r w:rsidRPr="001331F1">
        <w:t xml:space="preserve">g protein combined with Aluminum hydroxide adjuvant (0.65 mg/mouse; Alum, Aluminum hydroxide gel from Sigma) in PBS with a final volume of 240 </w:t>
      </w:r>
      <w:r w:rsidRPr="001331F1">
        <w:rPr>
          <w:rFonts w:ascii="Symbol" w:hAnsi="Symbol"/>
        </w:rPr>
        <w:t></w:t>
      </w:r>
      <w:r w:rsidRPr="001331F1">
        <w:t>l</w:t>
      </w:r>
      <w:r w:rsidR="00BF4C83" w:rsidRPr="001331F1">
        <w:t xml:space="preserve">. </w:t>
      </w:r>
      <w:r w:rsidRPr="001331F1">
        <w:t>Two weeks after the first antigen injection, sera were collected for ELISA test.</w:t>
      </w:r>
      <w:r w:rsidR="00FC6F21" w:rsidRPr="001331F1">
        <w:t xml:space="preserve"> Blood was drawn from the heart of 9-10-week old C57BL6 mice under deep pentobarbital sodium anesthesia. Heparin-anti-coagulated blood was separated by using Histopaque-1083 (Sigma) to obtain </w:t>
      </w:r>
      <w:r w:rsidR="000A059F" w:rsidRPr="001331F1">
        <w:t>peripheral blood mononuclear cells (PBMC)</w:t>
      </w:r>
      <w:r w:rsidR="00FC6F21" w:rsidRPr="001331F1">
        <w:t>.</w:t>
      </w:r>
    </w:p>
    <w:p w:rsidR="004218C9" w:rsidRPr="001331F1" w:rsidRDefault="004218C9" w:rsidP="004218C9">
      <w:pPr>
        <w:spacing w:line="360" w:lineRule="auto"/>
        <w:ind w:right="-138"/>
        <w:jc w:val="both"/>
      </w:pPr>
    </w:p>
    <w:p w:rsidR="004218C9" w:rsidRPr="001331F1" w:rsidRDefault="004218C9" w:rsidP="004218C9">
      <w:pPr>
        <w:spacing w:line="360" w:lineRule="auto"/>
        <w:ind w:right="-138"/>
        <w:jc w:val="both"/>
      </w:pPr>
      <w:r w:rsidRPr="001331F1">
        <w:t>The experiments were approved by the Animal Welfare Committee of the University of Szeged and conform with</w:t>
      </w:r>
      <w:r w:rsidR="002A7596" w:rsidRPr="001331F1">
        <w:t xml:space="preserve"> to</w:t>
      </w:r>
      <w:r w:rsidRPr="001331F1">
        <w:t xml:space="preserve"> the Directive 2010/63/EU of the European Parliament.</w:t>
      </w:r>
    </w:p>
    <w:p w:rsidR="00AF52A5" w:rsidRPr="001331F1" w:rsidRDefault="00AF52A5" w:rsidP="004218C9">
      <w:pPr>
        <w:spacing w:line="360" w:lineRule="auto"/>
        <w:ind w:right="-138"/>
        <w:jc w:val="both"/>
        <w:rPr>
          <w:rFonts w:eastAsia="SimSun"/>
          <w:b/>
          <w:lang w:eastAsia="zh-CN"/>
        </w:rPr>
      </w:pPr>
    </w:p>
    <w:p w:rsidR="004218C9" w:rsidRPr="001331F1" w:rsidRDefault="004218C9" w:rsidP="004218C9">
      <w:pPr>
        <w:spacing w:line="360" w:lineRule="auto"/>
        <w:ind w:right="-138"/>
        <w:jc w:val="both"/>
        <w:rPr>
          <w:rFonts w:eastAsia="SimSun"/>
          <w:b/>
          <w:lang w:eastAsia="zh-CN"/>
        </w:rPr>
      </w:pPr>
      <w:r w:rsidRPr="001331F1">
        <w:rPr>
          <w:rFonts w:eastAsia="SimSun"/>
          <w:b/>
          <w:lang w:eastAsia="zh-CN"/>
        </w:rPr>
        <w:t xml:space="preserve">Antibody response measurement </w:t>
      </w:r>
    </w:p>
    <w:p w:rsidR="00876A2C" w:rsidRPr="001331F1" w:rsidRDefault="004218C9" w:rsidP="00876A2C">
      <w:pPr>
        <w:spacing w:line="360" w:lineRule="auto"/>
        <w:ind w:right="-138"/>
        <w:jc w:val="both"/>
        <w:rPr>
          <w:lang w:val="en-GB"/>
        </w:rPr>
      </w:pPr>
      <w:r w:rsidRPr="001331F1">
        <w:rPr>
          <w:lang w:val="en-GB"/>
        </w:rPr>
        <w:t>Blood samples were</w:t>
      </w:r>
      <w:r w:rsidRPr="001331F1">
        <w:t xml:space="preserve"> collected in heparinized capillaries by retro-orbital bleeding under pentobarbital sodium anesthesia at week </w:t>
      </w:r>
      <w:r w:rsidRPr="001331F1" w:rsidDel="00903E29">
        <w:rPr>
          <w:lang w:val="en-GB"/>
        </w:rPr>
        <w:t>two</w:t>
      </w:r>
      <w:r w:rsidRPr="001331F1">
        <w:rPr>
          <w:lang w:val="en-GB"/>
        </w:rPr>
        <w:t>, and twelve weeks after the first injection of the antigens</w:t>
      </w:r>
      <w:r w:rsidRPr="001331F1">
        <w:t xml:space="preserve"> to test antibody production</w:t>
      </w:r>
      <w:r w:rsidRPr="001331F1">
        <w:rPr>
          <w:lang w:val="en-GB"/>
        </w:rPr>
        <w:t>. The free</w:t>
      </w:r>
      <w:r w:rsidRPr="001331F1">
        <w:rPr>
          <w:rFonts w:eastAsia="SimSun"/>
          <w:lang w:eastAsia="zh-CN"/>
        </w:rPr>
        <w:t xml:space="preserve"> ApoB-100 peptide, two different hHSP-60 peptides, C5aR peptide, PAR-1 peptide and C</w:t>
      </w:r>
      <w:r w:rsidR="000A059F" w:rsidRPr="001331F1">
        <w:rPr>
          <w:rFonts w:eastAsia="SimSun"/>
          <w:lang w:eastAsia="zh-CN"/>
        </w:rPr>
        <w:t>pn</w:t>
      </w:r>
      <w:r w:rsidRPr="001331F1">
        <w:rPr>
          <w:rFonts w:eastAsia="SimSun"/>
          <w:lang w:eastAsia="zh-CN"/>
        </w:rPr>
        <w:t xml:space="preserve"> peptide containing an N-terminal cysteine (synthesized by Severn Biotech Ltd, UK) were used in ELISA as antigens.</w:t>
      </w:r>
      <w:r w:rsidRPr="001331F1">
        <w:rPr>
          <w:lang w:val="en-GB"/>
        </w:rPr>
        <w:t xml:space="preserve"> Maleimide activated 96-well plates (Pierce, Thermo Fisher Scientific Inc., USA) were coated with these peptides individually and peptide-specific IgG was measured in the plasma of immunized mice according to the manufacturer’s instructions. Horseradish peroxidase-conjugated α-mouse IgG (Jackson ImmunoResearch Laboratories, Inc. West Grove, PA, USA) was used as secondary antibody. 1:100 dilution of plasma samples was made </w:t>
      </w:r>
      <w:r w:rsidRPr="001331F1">
        <w:t xml:space="preserve">before assaying for peptide-specific IgG. </w:t>
      </w:r>
      <w:r w:rsidR="00876A2C" w:rsidRPr="001331F1">
        <w:rPr>
          <w:lang w:val="hu-HU"/>
        </w:rPr>
        <w:t>Peptide-specific IgG1 and IgG2c were also detected in the plasma samples of immunized mice. For IgG1 measument 1:6250 dilution and for IgG2c level 1:50 dilution of plasma samples were used. Horseradish peroxidase (HRP)-conjugated anti-mouse IgG1 (Biosource, San Joe, CA, USA) and HRP-conjugated anti-mouse IgG2c (Abcam, Cambridge, UK) were used as the secondary antibodies.</w:t>
      </w:r>
    </w:p>
    <w:p w:rsidR="00F04D67" w:rsidRPr="001331F1" w:rsidRDefault="00F04D67" w:rsidP="004218C9">
      <w:pPr>
        <w:spacing w:line="360" w:lineRule="auto"/>
        <w:ind w:right="-138"/>
        <w:jc w:val="both"/>
        <w:rPr>
          <w:lang w:val="en-GB"/>
        </w:rPr>
      </w:pPr>
    </w:p>
    <w:p w:rsidR="004218C9" w:rsidRPr="001331F1" w:rsidRDefault="004218C9" w:rsidP="004218C9">
      <w:pPr>
        <w:spacing w:line="360" w:lineRule="auto"/>
        <w:ind w:right="-138"/>
        <w:jc w:val="both"/>
        <w:rPr>
          <w:b/>
          <w:u w:val="single"/>
          <w:lang w:val="en-GB"/>
        </w:rPr>
      </w:pPr>
      <w:r w:rsidRPr="001331F1">
        <w:rPr>
          <w:b/>
          <w:iCs/>
        </w:rPr>
        <w:t xml:space="preserve">Tissue preparation </w:t>
      </w:r>
    </w:p>
    <w:p w:rsidR="004218C9" w:rsidRPr="001331F1" w:rsidRDefault="004218C9" w:rsidP="004218C9">
      <w:pPr>
        <w:spacing w:line="360" w:lineRule="auto"/>
        <w:ind w:right="-138"/>
        <w:jc w:val="both"/>
        <w:rPr>
          <w:rFonts w:eastAsia="SimSun"/>
          <w:lang w:val="en-GB" w:eastAsia="zh-CN"/>
        </w:rPr>
      </w:pPr>
      <w:r w:rsidRPr="001331F1">
        <w:t xml:space="preserve">Twelve weeks after the first immunization, hearts with proximal aortas </w:t>
      </w:r>
      <w:r w:rsidRPr="001331F1">
        <w:rPr>
          <w:rFonts w:eastAsia="SimSun"/>
          <w:lang w:eastAsia="zh-CN"/>
        </w:rPr>
        <w:t xml:space="preserve">were harvested and mounted in OCT or paraffin, for </w:t>
      </w:r>
      <w:r w:rsidRPr="001331F1">
        <w:t>immunohistochemical analyses and lesion measurement,</w:t>
      </w:r>
      <w:r w:rsidRPr="001331F1">
        <w:rPr>
          <w:rFonts w:eastAsia="SimSun"/>
          <w:lang w:eastAsia="zh-CN"/>
        </w:rPr>
        <w:t xml:space="preserve"> respectively. </w:t>
      </w:r>
      <w:r w:rsidR="000B4D17" w:rsidRPr="001331F1">
        <w:rPr>
          <w:rFonts w:eastAsia="SimSun"/>
          <w:lang w:eastAsia="zh-CN"/>
        </w:rPr>
        <w:t>From the</w:t>
      </w:r>
      <w:r w:rsidRPr="001331F1">
        <w:rPr>
          <w:rFonts w:eastAsia="SimSun"/>
          <w:lang w:eastAsia="zh-CN"/>
        </w:rPr>
        <w:t xml:space="preserve"> samples </w:t>
      </w:r>
      <w:r w:rsidRPr="001331F1">
        <w:rPr>
          <w:bCs/>
        </w:rPr>
        <w:t xml:space="preserve">frozen in </w:t>
      </w:r>
      <w:r w:rsidRPr="001331F1">
        <w:rPr>
          <w:lang w:val="en-GB"/>
        </w:rPr>
        <w:t xml:space="preserve">OCT </w:t>
      </w:r>
      <w:r w:rsidR="000B4D17" w:rsidRPr="001331F1">
        <w:rPr>
          <w:lang w:val="en-GB"/>
        </w:rPr>
        <w:t xml:space="preserve">medium (OCT </w:t>
      </w:r>
      <w:r w:rsidRPr="001331F1">
        <w:rPr>
          <w:lang w:val="en-GB"/>
        </w:rPr>
        <w:t xml:space="preserve">compound, Tissue-Tek, Sakura </w:t>
      </w:r>
      <w:r w:rsidRPr="001331F1">
        <w:rPr>
          <w:lang w:val="en-GB"/>
        </w:rPr>
        <w:lastRenderedPageBreak/>
        <w:t xml:space="preserve">Finetek, Europe) </w:t>
      </w:r>
      <w:r w:rsidRPr="001331F1">
        <w:rPr>
          <w:rFonts w:eastAsia="SimSun"/>
          <w:lang w:eastAsia="zh-CN"/>
        </w:rPr>
        <w:t>5-</w:t>
      </w:r>
      <w:r w:rsidRPr="001331F1">
        <w:rPr>
          <w:rFonts w:ascii="Symbol" w:eastAsia="SimSun" w:hAnsi="Symbol"/>
          <w:lang w:eastAsia="zh-CN"/>
        </w:rPr>
        <w:t></w:t>
      </w:r>
      <w:r w:rsidRPr="001331F1">
        <w:rPr>
          <w:rFonts w:eastAsia="SimSun"/>
          <w:lang w:eastAsia="zh-CN"/>
        </w:rPr>
        <w:t xml:space="preserve">m thick </w:t>
      </w:r>
      <w:r w:rsidRPr="001331F1">
        <w:rPr>
          <w:bCs/>
        </w:rPr>
        <w:t>s</w:t>
      </w:r>
      <w:r w:rsidRPr="001331F1">
        <w:rPr>
          <w:rFonts w:eastAsia="SimSun"/>
          <w:lang w:eastAsia="zh-CN"/>
        </w:rPr>
        <w:t xml:space="preserve">equential sections were taken using a </w:t>
      </w:r>
      <w:r w:rsidRPr="001331F1">
        <w:rPr>
          <w:lang w:val="en-GB"/>
        </w:rPr>
        <w:t xml:space="preserve">Reichert-Jung Cryocut 1800 (Leica). The paraffin-embedded sections </w:t>
      </w:r>
      <w:r w:rsidRPr="001331F1">
        <w:rPr>
          <w:rFonts w:eastAsia="SimSun"/>
          <w:lang w:val="en-GB" w:eastAsia="zh-CN"/>
        </w:rPr>
        <w:t xml:space="preserve">were prepared using a Leica Jung RM2055 microtome. </w:t>
      </w:r>
    </w:p>
    <w:p w:rsidR="004218C9" w:rsidRPr="001331F1" w:rsidRDefault="004218C9" w:rsidP="004218C9">
      <w:pPr>
        <w:spacing w:line="360" w:lineRule="auto"/>
        <w:ind w:right="-138"/>
        <w:jc w:val="both"/>
        <w:rPr>
          <w:sz w:val="23"/>
          <w:szCs w:val="23"/>
        </w:rPr>
      </w:pPr>
    </w:p>
    <w:p w:rsidR="004218C9" w:rsidRPr="001331F1" w:rsidRDefault="004218C9" w:rsidP="004218C9">
      <w:pPr>
        <w:spacing w:line="360" w:lineRule="auto"/>
        <w:ind w:right="-138"/>
        <w:jc w:val="both"/>
        <w:rPr>
          <w:rFonts w:eastAsia="SimSun"/>
          <w:lang w:val="en-GB" w:eastAsia="zh-CN"/>
        </w:rPr>
      </w:pPr>
      <w:r w:rsidRPr="001331F1">
        <w:t>Spleens, inguinal and axillary lypmph nodes were dissected and one third of spleen of each mouse was embedded in OCT for immunohistochemical analyses,</w:t>
      </w:r>
      <w:r w:rsidRPr="001331F1">
        <w:rPr>
          <w:rFonts w:eastAsia="SimSun"/>
          <w:lang w:val="en-GB" w:eastAsia="zh-CN"/>
        </w:rPr>
        <w:t xml:space="preserve"> </w:t>
      </w:r>
      <w:r w:rsidRPr="001331F1">
        <w:t xml:space="preserve">two third of the spleen and </w:t>
      </w:r>
      <w:r w:rsidR="000E3701" w:rsidRPr="001331F1">
        <w:t xml:space="preserve">lymph </w:t>
      </w:r>
      <w:r w:rsidRPr="001331F1">
        <w:t>nodes were homogenized by pressing</w:t>
      </w:r>
      <w:r w:rsidRPr="001331F1">
        <w:rPr>
          <w:rFonts w:eastAsia="SimSun"/>
          <w:lang w:val="en-GB" w:eastAsia="zh-CN"/>
        </w:rPr>
        <w:t xml:space="preserve"> </w:t>
      </w:r>
      <w:r w:rsidRPr="001331F1">
        <w:t xml:space="preserve">through a 70 </w:t>
      </w:r>
      <w:r w:rsidRPr="001331F1">
        <w:rPr>
          <w:rFonts w:ascii="Symbol" w:hAnsi="Symbol" w:cs="Symbol"/>
        </w:rPr>
        <w:t></w:t>
      </w:r>
      <w:r w:rsidRPr="001331F1">
        <w:t>m nylon cell strainer and the cells were recovered in RPMI 1640 complete medium</w:t>
      </w:r>
      <w:r w:rsidRPr="001331F1">
        <w:rPr>
          <w:rFonts w:eastAsia="SimSun"/>
          <w:lang w:val="en-GB" w:eastAsia="zh-CN"/>
        </w:rPr>
        <w:t xml:space="preserve"> </w:t>
      </w:r>
      <w:r w:rsidRPr="001331F1">
        <w:t xml:space="preserve">supplemented with 10% FCS, 100 U/ml penicillin and 100 </w:t>
      </w:r>
      <w:r w:rsidRPr="001331F1">
        <w:rPr>
          <w:rFonts w:ascii="Symbol" w:hAnsi="Symbol"/>
        </w:rPr>
        <w:t></w:t>
      </w:r>
      <w:r w:rsidRPr="001331F1">
        <w:t>g/ml streptomycin.</w:t>
      </w:r>
    </w:p>
    <w:p w:rsidR="004218C9" w:rsidRPr="001331F1" w:rsidRDefault="004218C9" w:rsidP="004218C9">
      <w:pPr>
        <w:spacing w:line="360" w:lineRule="auto"/>
        <w:ind w:right="-138"/>
        <w:jc w:val="both"/>
        <w:rPr>
          <w:b/>
          <w:u w:val="single"/>
          <w:lang w:val="en-GB"/>
        </w:rPr>
      </w:pPr>
    </w:p>
    <w:p w:rsidR="004218C9" w:rsidRPr="001331F1" w:rsidRDefault="004218C9" w:rsidP="004218C9">
      <w:pPr>
        <w:spacing w:line="360" w:lineRule="auto"/>
        <w:ind w:right="-138"/>
        <w:jc w:val="both"/>
        <w:rPr>
          <w:b/>
          <w:u w:val="single"/>
          <w:lang w:val="en-GB"/>
        </w:rPr>
      </w:pPr>
      <w:r w:rsidRPr="001331F1">
        <w:rPr>
          <w:b/>
        </w:rPr>
        <w:t xml:space="preserve">Morphometric analyses and quantitative measurements of atherosclerosis </w:t>
      </w:r>
    </w:p>
    <w:p w:rsidR="004218C9" w:rsidRPr="001331F1" w:rsidRDefault="004218C9" w:rsidP="004218C9">
      <w:pPr>
        <w:spacing w:line="360" w:lineRule="auto"/>
        <w:ind w:right="-138"/>
        <w:jc w:val="both"/>
      </w:pPr>
      <w:r w:rsidRPr="001331F1">
        <w:rPr>
          <w:rFonts w:eastAsia="Calibri"/>
        </w:rPr>
        <w:t xml:space="preserve">Paraffin-embedded sections were cut serially at 8 </w:t>
      </w:r>
      <w:r w:rsidRPr="001331F1">
        <w:rPr>
          <w:rFonts w:ascii="Symbol" w:eastAsia="Calibri" w:hAnsi="Symbol"/>
        </w:rPr>
        <w:t></w:t>
      </w:r>
      <w:r w:rsidRPr="001331F1">
        <w:rPr>
          <w:rFonts w:eastAsia="Calibri"/>
        </w:rPr>
        <w:t>m intervals from the aortic</w:t>
      </w:r>
      <w:r w:rsidRPr="001331F1">
        <w:rPr>
          <w:b/>
          <w:lang w:val="en-GB"/>
        </w:rPr>
        <w:t xml:space="preserve"> </w:t>
      </w:r>
      <w:r w:rsidRPr="001331F1">
        <w:rPr>
          <w:rFonts w:eastAsia="Calibri"/>
        </w:rPr>
        <w:t>sinus and mounted on slides. Prior to staining, sections were de-paraffinized</w:t>
      </w:r>
      <w:r w:rsidRPr="001331F1">
        <w:rPr>
          <w:b/>
          <w:lang w:val="en-GB"/>
        </w:rPr>
        <w:t xml:space="preserve"> </w:t>
      </w:r>
      <w:r w:rsidRPr="001331F1">
        <w:rPr>
          <w:rFonts w:eastAsia="Calibri"/>
        </w:rPr>
        <w:t>in xylene and rehydrated in graded series of ethanol. For area measurements</w:t>
      </w:r>
      <w:r w:rsidRPr="001331F1">
        <w:rPr>
          <w:b/>
          <w:lang w:val="en-GB"/>
        </w:rPr>
        <w:t xml:space="preserve"> </w:t>
      </w:r>
      <w:r w:rsidRPr="001331F1">
        <w:rPr>
          <w:rFonts w:eastAsia="Calibri"/>
        </w:rPr>
        <w:t>and morphometric analysis, s</w:t>
      </w:r>
      <w:r w:rsidRPr="001331F1">
        <w:rPr>
          <w:rFonts w:eastAsia="SimSun"/>
          <w:lang w:eastAsia="zh-CN"/>
        </w:rPr>
        <w:t xml:space="preserve">lides prepared from formalin-fixed sections were stained </w:t>
      </w:r>
      <w:r w:rsidRPr="001331F1">
        <w:t xml:space="preserve">with hematoxylin and eosin (HE) and elastin/van Gieson (Sigma) for histological evaluation </w:t>
      </w:r>
      <w:r w:rsidRPr="001331F1">
        <w:rPr>
          <w:rFonts w:eastAsia="SimSun"/>
          <w:lang w:eastAsia="zh-CN"/>
        </w:rPr>
        <w:t xml:space="preserve">using </w:t>
      </w:r>
      <w:r w:rsidRPr="001331F1">
        <w:rPr>
          <w:lang w:val="en-GB"/>
        </w:rPr>
        <w:t xml:space="preserve">an Olympus U-ULH optical microscope (Olympus Optical Co. Ltd, Japan). Image-Pro Plus TM software version 4.0 (Media Cybernetics, Silver Spring, USA) was used to trace </w:t>
      </w:r>
      <w:r w:rsidRPr="001331F1">
        <w:t xml:space="preserve">the external elastic lamina, internal elastic lamina and lumen in the sections of aortic root area to </w:t>
      </w:r>
      <w:r w:rsidRPr="001331F1">
        <w:rPr>
          <w:lang w:val="en-GB"/>
        </w:rPr>
        <w:t>ascertain area of atherosclerotic lesions</w:t>
      </w:r>
      <w:r w:rsidRPr="001331F1">
        <w:t>.</w:t>
      </w:r>
      <w:r w:rsidRPr="001331F1">
        <w:rPr>
          <w:lang w:val="en-GB"/>
        </w:rPr>
        <w:t xml:space="preserve"> </w:t>
      </w:r>
      <w:r w:rsidRPr="001331F1">
        <w:rPr>
          <w:sz w:val="23"/>
          <w:szCs w:val="23"/>
        </w:rPr>
        <w:t>The total cross-sectional aortic area (measured along the inner aortic perimeter) and lesion area were</w:t>
      </w:r>
      <w:r w:rsidRPr="001331F1">
        <w:t xml:space="preserve"> </w:t>
      </w:r>
      <w:r w:rsidRPr="001331F1">
        <w:rPr>
          <w:sz w:val="23"/>
          <w:szCs w:val="23"/>
        </w:rPr>
        <w:t>measured following which the ratio of total lesion area to total aortic lumen area was calculated and</w:t>
      </w:r>
      <w:r w:rsidRPr="001331F1">
        <w:t xml:space="preserve"> </w:t>
      </w:r>
      <w:r w:rsidRPr="001331F1">
        <w:rPr>
          <w:sz w:val="23"/>
          <w:szCs w:val="23"/>
        </w:rPr>
        <w:t>expressed as a percentage of lesion in the cross-section of the aortic root area.</w:t>
      </w:r>
      <w:r w:rsidRPr="001331F1">
        <w:t xml:space="preserve"> </w:t>
      </w:r>
      <w:r w:rsidRPr="001331F1">
        <w:rPr>
          <w:rFonts w:eastAsia="Calibri"/>
        </w:rPr>
        <w:t>Quantitative analysis of collagen content of sections was done by</w:t>
      </w:r>
      <w:r w:rsidR="00BF4C83" w:rsidRPr="001331F1">
        <w:rPr>
          <w:rFonts w:eastAsia="Calibri"/>
        </w:rPr>
        <w:t xml:space="preserve"> applying Sirius Red coloration</w:t>
      </w:r>
      <w:r w:rsidRPr="001331F1">
        <w:rPr>
          <w:rFonts w:eastAsia="Calibri"/>
        </w:rPr>
        <w:t xml:space="preserve">. </w:t>
      </w:r>
      <w:r w:rsidRPr="001331F1">
        <w:t xml:space="preserve">Longitudinally opened descending aortas were evaluated for the extent of atherosclerosis after Oil Red O (ORO) staining. </w:t>
      </w:r>
    </w:p>
    <w:p w:rsidR="004218C9" w:rsidRPr="001331F1" w:rsidRDefault="004218C9" w:rsidP="004218C9">
      <w:pPr>
        <w:spacing w:line="360" w:lineRule="auto"/>
        <w:ind w:right="-138"/>
        <w:jc w:val="both"/>
        <w:rPr>
          <w:b/>
        </w:rPr>
      </w:pPr>
    </w:p>
    <w:p w:rsidR="004218C9" w:rsidRPr="001331F1" w:rsidRDefault="004218C9" w:rsidP="004218C9">
      <w:pPr>
        <w:spacing w:line="360" w:lineRule="auto"/>
        <w:ind w:right="-138"/>
        <w:jc w:val="both"/>
      </w:pPr>
      <w:r w:rsidRPr="001331F1">
        <w:rPr>
          <w:b/>
        </w:rPr>
        <w:t>Immunohistochemical analyses</w:t>
      </w:r>
    </w:p>
    <w:p w:rsidR="00A51CBF" w:rsidRPr="001331F1" w:rsidRDefault="004218C9" w:rsidP="004218C9">
      <w:pPr>
        <w:spacing w:line="360" w:lineRule="auto"/>
        <w:ind w:right="-138"/>
        <w:jc w:val="both"/>
        <w:rPr>
          <w:rFonts w:eastAsia="SimSun"/>
          <w:lang w:eastAsia="zh-CN"/>
        </w:rPr>
      </w:pPr>
      <w:r w:rsidRPr="001331F1">
        <w:t>Hearts</w:t>
      </w:r>
      <w:r w:rsidRPr="001331F1">
        <w:rPr>
          <w:vertAlign w:val="superscript"/>
        </w:rPr>
        <w:t xml:space="preserve"> </w:t>
      </w:r>
      <w:r w:rsidRPr="001331F1">
        <w:t xml:space="preserve">with proximal aortas and spleens embedded in OCT were sectioned and sections with aortic sinus were fixed in methanol. Consecutive tissue sections were incubated in 0.2% TritonX-100/PBS for 1 hour then blocked with 1% BSA for 1 hour. The samples were stained with either purified </w:t>
      </w:r>
      <w:r w:rsidRPr="001331F1">
        <w:rPr>
          <w:lang w:val="en-GB"/>
        </w:rPr>
        <w:t>hamster anti-mouse CD11c (</w:t>
      </w:r>
      <w:r w:rsidRPr="001331F1">
        <w:rPr>
          <w:bCs/>
          <w:lang w:val="en-GB"/>
        </w:rPr>
        <w:t>eBioscience, Ltd.,</w:t>
      </w:r>
      <w:r w:rsidRPr="001331F1">
        <w:rPr>
          <w:lang w:val="en-GB"/>
        </w:rPr>
        <w:t xml:space="preserve"> </w:t>
      </w:r>
      <w:r w:rsidR="007B63EC" w:rsidRPr="001331F1">
        <w:t xml:space="preserve">Hatfield, </w:t>
      </w:r>
      <w:r w:rsidRPr="001331F1">
        <w:rPr>
          <w:lang w:val="en-GB"/>
        </w:rPr>
        <w:t xml:space="preserve">UK) or </w:t>
      </w:r>
      <w:r w:rsidRPr="001331F1">
        <w:t xml:space="preserve">rat anti-mouse CD4 (BD Biosciences, </w:t>
      </w:r>
      <w:r w:rsidR="008C11DD" w:rsidRPr="001331F1">
        <w:t xml:space="preserve">Oxford, </w:t>
      </w:r>
      <w:r w:rsidRPr="001331F1">
        <w:t xml:space="preserve">UK), CD68, </w:t>
      </w:r>
      <w:r w:rsidR="003452BC" w:rsidRPr="001331F1">
        <w:t>IL-10</w:t>
      </w:r>
      <w:r w:rsidRPr="001331F1">
        <w:t xml:space="preserve"> or TNF-α (</w:t>
      </w:r>
      <w:r w:rsidRPr="001331F1">
        <w:rPr>
          <w:lang w:val="en-GB"/>
        </w:rPr>
        <w:t xml:space="preserve">BioLegend, </w:t>
      </w:r>
      <w:r w:rsidR="007B63EC" w:rsidRPr="001331F1">
        <w:rPr>
          <w:lang w:val="en-GB"/>
        </w:rPr>
        <w:t>London, UK</w:t>
      </w:r>
      <w:r w:rsidRPr="001331F1">
        <w:rPr>
          <w:lang w:val="en-GB"/>
        </w:rPr>
        <w:t xml:space="preserve">) </w:t>
      </w:r>
      <w:r w:rsidRPr="001331F1">
        <w:t xml:space="preserve">at 4°C overnight, washed in PBS and incubated with </w:t>
      </w:r>
      <w:r w:rsidR="00074866" w:rsidRPr="001331F1">
        <w:t xml:space="preserve">goat anti-hamster IgG-TRITC (Sigma, UK) or </w:t>
      </w:r>
      <w:r w:rsidRPr="001331F1">
        <w:t xml:space="preserve">rabbit anti-rat </w:t>
      </w:r>
      <w:r w:rsidRPr="001331F1">
        <w:lastRenderedPageBreak/>
        <w:t xml:space="preserve">IgG-FITC. </w:t>
      </w:r>
      <w:r w:rsidR="005F7EDF" w:rsidRPr="001331F1">
        <w:rPr>
          <w:rFonts w:eastAsia="SimSun"/>
          <w:lang w:eastAsia="zh-CN"/>
        </w:rPr>
        <w:t xml:space="preserve">For smooth muscle </w:t>
      </w:r>
      <w:r w:rsidR="005F7EDF" w:rsidRPr="001331F1">
        <w:rPr>
          <w:rFonts w:ascii="Symbol" w:eastAsia="SimSun" w:hAnsi="Symbol"/>
          <w:lang w:eastAsia="zh-CN"/>
        </w:rPr>
        <w:t></w:t>
      </w:r>
      <w:r w:rsidR="00E025AD" w:rsidRPr="001331F1">
        <w:rPr>
          <w:rFonts w:eastAsia="SimSun"/>
          <w:lang w:eastAsia="zh-CN"/>
        </w:rPr>
        <w:t>-actin</w:t>
      </w:r>
      <w:r w:rsidR="00A51CBF" w:rsidRPr="001331F1">
        <w:rPr>
          <w:rFonts w:eastAsia="SimSun"/>
          <w:lang w:eastAsia="zh-CN"/>
        </w:rPr>
        <w:t xml:space="preserve"> detection</w:t>
      </w:r>
      <w:r w:rsidR="005F7EDF" w:rsidRPr="001331F1">
        <w:rPr>
          <w:rFonts w:eastAsia="SimSun"/>
          <w:lang w:eastAsia="zh-CN"/>
        </w:rPr>
        <w:t xml:space="preserve">, </w:t>
      </w:r>
      <w:r w:rsidR="00E025AD" w:rsidRPr="001331F1">
        <w:rPr>
          <w:rFonts w:eastAsia="SimSun"/>
          <w:lang w:eastAsia="zh-CN"/>
        </w:rPr>
        <w:t>r</w:t>
      </w:r>
      <w:r w:rsidR="005F7EDF" w:rsidRPr="001331F1">
        <w:rPr>
          <w:rFonts w:eastAsia="SimSun"/>
          <w:lang w:eastAsia="zh-CN"/>
        </w:rPr>
        <w:t>abbit anti-mouse</w:t>
      </w:r>
      <w:r w:rsidR="00E14DC4" w:rsidRPr="001331F1">
        <w:rPr>
          <w:rFonts w:eastAsia="SimSun"/>
          <w:lang w:eastAsia="zh-CN"/>
        </w:rPr>
        <w:t xml:space="preserve"> SMAalpha </w:t>
      </w:r>
      <w:r w:rsidR="00E025AD" w:rsidRPr="001331F1">
        <w:rPr>
          <w:rFonts w:eastAsia="SimSun"/>
          <w:lang w:eastAsia="zh-CN"/>
        </w:rPr>
        <w:t>and goat anti-</w:t>
      </w:r>
      <w:r w:rsidR="0052794B" w:rsidRPr="001331F1">
        <w:rPr>
          <w:rFonts w:eastAsia="SimSun"/>
          <w:lang w:eastAsia="zh-CN"/>
        </w:rPr>
        <w:t>rabbit</w:t>
      </w:r>
      <w:r w:rsidR="00E025AD" w:rsidRPr="001331F1">
        <w:rPr>
          <w:rFonts w:eastAsia="SimSun"/>
          <w:lang w:eastAsia="zh-CN"/>
        </w:rPr>
        <w:t xml:space="preserve"> IgG-TRITC (Abcam, Cambridge, UK) were used. </w:t>
      </w:r>
      <w:bookmarkStart w:id="0" w:name="OLE_LINK1"/>
      <w:bookmarkStart w:id="1" w:name="OLE_LINK2"/>
      <w:r w:rsidR="00E025AD" w:rsidRPr="001331F1">
        <w:rPr>
          <w:rFonts w:eastAsia="SimSun"/>
          <w:lang w:eastAsia="zh-CN"/>
        </w:rPr>
        <w:t xml:space="preserve">For </w:t>
      </w:r>
      <w:r w:rsidR="00C035BB" w:rsidRPr="001331F1">
        <w:rPr>
          <w:rFonts w:eastAsia="SimSun"/>
          <w:lang w:eastAsia="zh-CN"/>
        </w:rPr>
        <w:t xml:space="preserve">detection of </w:t>
      </w:r>
      <w:r w:rsidR="00E4255D">
        <w:rPr>
          <w:rFonts w:eastAsia="SimSun"/>
          <w:lang w:eastAsia="zh-CN"/>
        </w:rPr>
        <w:t>MMP9, VCAM</w:t>
      </w:r>
      <w:r w:rsidR="00697D4D" w:rsidRPr="001331F1">
        <w:rPr>
          <w:rFonts w:eastAsia="SimSun"/>
          <w:lang w:eastAsia="zh-CN"/>
        </w:rPr>
        <w:t xml:space="preserve">1(CD106), HSP60, ApoB protein, TLR4 and MyD88 </w:t>
      </w:r>
      <w:r w:rsidR="00E025AD" w:rsidRPr="001331F1">
        <w:rPr>
          <w:rFonts w:eastAsia="SimSun"/>
          <w:lang w:eastAsia="zh-CN"/>
        </w:rPr>
        <w:t>rab</w:t>
      </w:r>
      <w:r w:rsidR="00CA149D" w:rsidRPr="001331F1">
        <w:rPr>
          <w:rFonts w:eastAsia="SimSun"/>
          <w:lang w:eastAsia="zh-CN"/>
        </w:rPr>
        <w:t>b</w:t>
      </w:r>
      <w:r w:rsidR="00E025AD" w:rsidRPr="001331F1">
        <w:rPr>
          <w:rFonts w:eastAsia="SimSun"/>
          <w:lang w:eastAsia="zh-CN"/>
        </w:rPr>
        <w:t>it anti-mouse polyclonal antibod</w:t>
      </w:r>
      <w:r w:rsidR="00697D4D" w:rsidRPr="001331F1">
        <w:rPr>
          <w:rFonts w:eastAsia="SimSun"/>
          <w:lang w:eastAsia="zh-CN"/>
        </w:rPr>
        <w:t>ies of these proteins</w:t>
      </w:r>
      <w:r w:rsidR="00744788" w:rsidRPr="001331F1">
        <w:rPr>
          <w:rFonts w:eastAsia="SimSun"/>
          <w:lang w:eastAsia="zh-CN"/>
        </w:rPr>
        <w:t xml:space="preserve"> </w:t>
      </w:r>
      <w:r w:rsidR="00E025AD" w:rsidRPr="001331F1">
        <w:rPr>
          <w:rFonts w:eastAsia="SimSun"/>
          <w:lang w:eastAsia="zh-CN"/>
        </w:rPr>
        <w:t xml:space="preserve">(Abcam, Cambridge, UK) and </w:t>
      </w:r>
      <w:r w:rsidR="00CA149D" w:rsidRPr="001331F1">
        <w:rPr>
          <w:rFonts w:eastAsia="SimSun"/>
          <w:lang w:eastAsia="zh-CN"/>
        </w:rPr>
        <w:t xml:space="preserve">FITC or TRITC conjugated goat anti-rabbit IgG </w:t>
      </w:r>
      <w:r w:rsidR="00E025AD" w:rsidRPr="001331F1">
        <w:rPr>
          <w:rFonts w:eastAsia="SimSun"/>
          <w:lang w:eastAsia="zh-CN"/>
        </w:rPr>
        <w:t>were used.</w:t>
      </w:r>
      <w:bookmarkEnd w:id="0"/>
      <w:bookmarkEnd w:id="1"/>
      <w:r w:rsidR="00E025AD" w:rsidRPr="001331F1">
        <w:rPr>
          <w:rFonts w:eastAsia="SimSun"/>
          <w:lang w:eastAsia="zh-CN"/>
        </w:rPr>
        <w:t xml:space="preserve"> </w:t>
      </w:r>
      <w:r w:rsidR="00A51CBF" w:rsidRPr="001331F1">
        <w:rPr>
          <w:rFonts w:eastAsia="SimSun"/>
          <w:lang w:eastAsia="zh-CN"/>
        </w:rPr>
        <w:t xml:space="preserve"> </w:t>
      </w:r>
    </w:p>
    <w:p w:rsidR="00697D4D" w:rsidRPr="001331F1" w:rsidRDefault="00697D4D" w:rsidP="004218C9">
      <w:pPr>
        <w:spacing w:line="360" w:lineRule="auto"/>
        <w:ind w:right="-138"/>
        <w:jc w:val="both"/>
        <w:rPr>
          <w:rFonts w:eastAsia="SimSun"/>
          <w:lang w:eastAsia="zh-CN"/>
        </w:rPr>
      </w:pPr>
    </w:p>
    <w:p w:rsidR="004218C9" w:rsidRPr="001331F1" w:rsidRDefault="004218C9" w:rsidP="004218C9">
      <w:pPr>
        <w:spacing w:line="360" w:lineRule="auto"/>
        <w:ind w:right="-138"/>
        <w:jc w:val="both"/>
      </w:pPr>
      <w:r w:rsidRPr="001331F1">
        <w:t>All slides were counterstained with mounting medium containing DAPI (Vector Laboratories Inc., USA). Bright-field images were captured, scanned and overlaid using an Axiovert S100 TV immunofluorescence microscope (Zeiss, UK) equipped with Plan-NEOFLUAR objectives and a KTL/CCD-1300/Y/HS camera from Princeton Instruments, USA. Image-Pro Plus TM software version 4.0 was</w:t>
      </w:r>
      <w:r w:rsidRPr="001331F1" w:rsidDel="00300B1B">
        <w:t xml:space="preserve"> used to </w:t>
      </w:r>
      <w:r w:rsidRPr="001331F1">
        <w:t xml:space="preserve">determine lesion area. </w:t>
      </w:r>
      <w:r w:rsidRPr="001331F1">
        <w:rPr>
          <w:sz w:val="23"/>
          <w:szCs w:val="23"/>
        </w:rPr>
        <w:t>The CD68</w:t>
      </w:r>
      <w:r w:rsidRPr="001331F1">
        <w:rPr>
          <w:vertAlign w:val="superscript"/>
        </w:rPr>
        <w:t>+</w:t>
      </w:r>
      <w:r w:rsidRPr="001331F1">
        <w:rPr>
          <w:sz w:val="23"/>
          <w:szCs w:val="23"/>
        </w:rPr>
        <w:t>, CD11c</w:t>
      </w:r>
      <w:r w:rsidRPr="001331F1">
        <w:rPr>
          <w:vertAlign w:val="superscript"/>
        </w:rPr>
        <w:t>+</w:t>
      </w:r>
      <w:r w:rsidRPr="001331F1">
        <w:rPr>
          <w:sz w:val="23"/>
          <w:szCs w:val="23"/>
        </w:rPr>
        <w:t>, Foxp3</w:t>
      </w:r>
      <w:r w:rsidRPr="001331F1">
        <w:rPr>
          <w:vertAlign w:val="superscript"/>
        </w:rPr>
        <w:t>+</w:t>
      </w:r>
      <w:r w:rsidRPr="001331F1">
        <w:rPr>
          <w:sz w:val="16"/>
          <w:szCs w:val="16"/>
        </w:rPr>
        <w:t xml:space="preserve"> </w:t>
      </w:r>
      <w:r w:rsidRPr="001331F1">
        <w:rPr>
          <w:sz w:val="23"/>
          <w:szCs w:val="23"/>
        </w:rPr>
        <w:t>and CD4</w:t>
      </w:r>
      <w:r w:rsidRPr="001331F1">
        <w:rPr>
          <w:vertAlign w:val="superscript"/>
        </w:rPr>
        <w:t>+</w:t>
      </w:r>
      <w:r w:rsidRPr="001331F1">
        <w:rPr>
          <w:sz w:val="16"/>
          <w:szCs w:val="16"/>
        </w:rPr>
        <w:t xml:space="preserve"> </w:t>
      </w:r>
      <w:r w:rsidRPr="001331F1">
        <w:rPr>
          <w:sz w:val="23"/>
          <w:szCs w:val="23"/>
        </w:rPr>
        <w:t>areas</w:t>
      </w:r>
      <w:r w:rsidRPr="001331F1">
        <w:t xml:space="preserve"> </w:t>
      </w:r>
      <w:r w:rsidRPr="001331F1">
        <w:rPr>
          <w:sz w:val="23"/>
          <w:szCs w:val="23"/>
        </w:rPr>
        <w:t>within the lesions and CD4</w:t>
      </w:r>
      <w:r w:rsidRPr="001331F1">
        <w:rPr>
          <w:vertAlign w:val="superscript"/>
        </w:rPr>
        <w:t>+</w:t>
      </w:r>
      <w:r w:rsidRPr="001331F1">
        <w:rPr>
          <w:sz w:val="16"/>
          <w:szCs w:val="16"/>
        </w:rPr>
        <w:t xml:space="preserve"> </w:t>
      </w:r>
      <w:r w:rsidRPr="001331F1">
        <w:rPr>
          <w:sz w:val="23"/>
          <w:szCs w:val="23"/>
        </w:rPr>
        <w:t>areas in spleen sections</w:t>
      </w:r>
      <w:r w:rsidRPr="001331F1">
        <w:t xml:space="preserve"> were measured with a microscope and averaged in </w:t>
      </w:r>
      <w:r w:rsidRPr="001331F1">
        <w:rPr>
          <w:rFonts w:ascii="Symbol" w:hAnsi="Symbol"/>
        </w:rPr>
        <w:t></w:t>
      </w:r>
      <w:r w:rsidRPr="001331F1">
        <w:t>m</w:t>
      </w:r>
      <w:r w:rsidRPr="001331F1">
        <w:rPr>
          <w:vertAlign w:val="superscript"/>
        </w:rPr>
        <w:t>2</w:t>
      </w:r>
      <w:r w:rsidRPr="001331F1">
        <w:t xml:space="preserve">. Three sections from each animal (six animals from each group) were investigated. </w:t>
      </w:r>
    </w:p>
    <w:p w:rsidR="004218C9" w:rsidRPr="001331F1" w:rsidRDefault="004218C9" w:rsidP="004218C9">
      <w:pPr>
        <w:spacing w:line="360" w:lineRule="auto"/>
        <w:ind w:right="-138"/>
        <w:jc w:val="both"/>
      </w:pPr>
    </w:p>
    <w:p w:rsidR="004218C9" w:rsidRPr="001331F1" w:rsidRDefault="00AF52A5" w:rsidP="004218C9">
      <w:pPr>
        <w:spacing w:line="360" w:lineRule="auto"/>
        <w:ind w:right="-138"/>
        <w:jc w:val="both"/>
        <w:rPr>
          <w:b/>
        </w:rPr>
      </w:pPr>
      <w:r w:rsidRPr="001331F1">
        <w:rPr>
          <w:rFonts w:eastAsia="SimSun"/>
          <w:b/>
          <w:iCs/>
          <w:lang w:eastAsia="zh-CN"/>
        </w:rPr>
        <w:t>Measurement of</w:t>
      </w:r>
      <w:r w:rsidRPr="001331F1">
        <w:rPr>
          <w:b/>
          <w:iCs/>
        </w:rPr>
        <w:t xml:space="preserve"> </w:t>
      </w:r>
      <w:r w:rsidR="00693CF4" w:rsidRPr="001331F1">
        <w:rPr>
          <w:b/>
          <w:iCs/>
        </w:rPr>
        <w:t xml:space="preserve">the levels of </w:t>
      </w:r>
      <w:r w:rsidR="0001707C" w:rsidRPr="001331F1">
        <w:rPr>
          <w:b/>
          <w:iCs/>
        </w:rPr>
        <w:t>CD</w:t>
      </w:r>
      <w:r w:rsidRPr="001331F1">
        <w:rPr>
          <w:b/>
          <w:iCs/>
        </w:rPr>
        <w:t>4</w:t>
      </w:r>
      <w:r w:rsidRPr="001331F1">
        <w:rPr>
          <w:b/>
          <w:iCs/>
          <w:vertAlign w:val="superscript"/>
        </w:rPr>
        <w:t>+</w:t>
      </w:r>
      <w:r w:rsidRPr="001331F1">
        <w:rPr>
          <w:b/>
          <w:iCs/>
        </w:rPr>
        <w:t xml:space="preserve"> </w:t>
      </w:r>
      <w:r w:rsidR="0001707C" w:rsidRPr="001331F1">
        <w:rPr>
          <w:b/>
          <w:iCs/>
        </w:rPr>
        <w:t xml:space="preserve">T </w:t>
      </w:r>
      <w:r w:rsidRPr="001331F1">
        <w:rPr>
          <w:b/>
          <w:iCs/>
        </w:rPr>
        <w:t xml:space="preserve">cell expressing </w:t>
      </w:r>
      <w:r w:rsidR="00E14DC4" w:rsidRPr="001331F1">
        <w:rPr>
          <w:b/>
          <w:iCs/>
        </w:rPr>
        <w:t>F</w:t>
      </w:r>
      <w:r w:rsidRPr="001331F1">
        <w:rPr>
          <w:b/>
          <w:iCs/>
        </w:rPr>
        <w:t>oxp3</w:t>
      </w:r>
      <w:r w:rsidR="00612D60" w:rsidRPr="001331F1">
        <w:rPr>
          <w:b/>
          <w:iCs/>
        </w:rPr>
        <w:t xml:space="preserve">, </w:t>
      </w:r>
      <w:r w:rsidR="00760112" w:rsidRPr="001331F1">
        <w:rPr>
          <w:b/>
          <w:iCs/>
        </w:rPr>
        <w:t xml:space="preserve">IL-2, </w:t>
      </w:r>
      <w:r w:rsidR="00161DAC" w:rsidRPr="001331F1">
        <w:rPr>
          <w:b/>
          <w:iCs/>
        </w:rPr>
        <w:t xml:space="preserve">IL-4, </w:t>
      </w:r>
      <w:r w:rsidR="00612D60" w:rsidRPr="001331F1">
        <w:rPr>
          <w:b/>
          <w:iCs/>
        </w:rPr>
        <w:t>IL-17A</w:t>
      </w:r>
      <w:r w:rsidR="00161DAC" w:rsidRPr="001331F1">
        <w:rPr>
          <w:b/>
          <w:iCs/>
        </w:rPr>
        <w:t xml:space="preserve"> </w:t>
      </w:r>
      <w:r w:rsidR="0033565A" w:rsidRPr="001331F1">
        <w:rPr>
          <w:b/>
          <w:iCs/>
        </w:rPr>
        <w:t>and monocyte differentiation</w:t>
      </w:r>
      <w:r w:rsidR="00693CF4" w:rsidRPr="001331F1">
        <w:rPr>
          <w:b/>
          <w:iCs/>
        </w:rPr>
        <w:t xml:space="preserve"> </w:t>
      </w:r>
      <w:r w:rsidRPr="001331F1">
        <w:rPr>
          <w:b/>
          <w:iCs/>
        </w:rPr>
        <w:t>by flow cytometry</w:t>
      </w:r>
    </w:p>
    <w:p w:rsidR="0033565A" w:rsidRPr="001331F1" w:rsidRDefault="00662AFC" w:rsidP="0033565A">
      <w:pPr>
        <w:spacing w:line="360" w:lineRule="auto"/>
        <w:ind w:right="-138"/>
        <w:jc w:val="both"/>
      </w:pPr>
      <w:r w:rsidRPr="001331F1">
        <w:rPr>
          <w:rFonts w:eastAsia="SimSun"/>
          <w:lang w:val="en-GB" w:eastAsia="zh-CN"/>
        </w:rPr>
        <w:t>FITC-conjugated rat anti-mouse CD4 mAb</w:t>
      </w:r>
      <w:r w:rsidR="008E5608" w:rsidRPr="001331F1">
        <w:rPr>
          <w:rFonts w:eastAsia="SimSun"/>
          <w:lang w:val="en-GB" w:eastAsia="zh-CN"/>
        </w:rPr>
        <w:t xml:space="preserve"> (eBiocience</w:t>
      </w:r>
      <w:r w:rsidR="008E5608" w:rsidRPr="001331F1">
        <w:rPr>
          <w:bCs/>
          <w:lang w:val="en-GB"/>
        </w:rPr>
        <w:t xml:space="preserve"> Ltd.,</w:t>
      </w:r>
      <w:r w:rsidR="008E5608" w:rsidRPr="001331F1">
        <w:rPr>
          <w:lang w:val="en-GB"/>
        </w:rPr>
        <w:t xml:space="preserve"> </w:t>
      </w:r>
      <w:r w:rsidR="00782991" w:rsidRPr="001331F1">
        <w:t>Hatfield,</w:t>
      </w:r>
      <w:r w:rsidR="00782991" w:rsidRPr="001331F1">
        <w:rPr>
          <w:lang w:val="en-GB"/>
        </w:rPr>
        <w:t xml:space="preserve"> </w:t>
      </w:r>
      <w:r w:rsidR="008E5608" w:rsidRPr="001331F1">
        <w:rPr>
          <w:lang w:val="en-GB"/>
        </w:rPr>
        <w:t>UK</w:t>
      </w:r>
      <w:r w:rsidR="008E5608" w:rsidRPr="001331F1">
        <w:rPr>
          <w:rFonts w:eastAsia="SimSun"/>
          <w:lang w:val="en-GB" w:eastAsia="zh-CN"/>
        </w:rPr>
        <w:t>)</w:t>
      </w:r>
      <w:r w:rsidRPr="001331F1">
        <w:rPr>
          <w:rFonts w:eastAsia="SimSun"/>
          <w:lang w:val="en-GB" w:eastAsia="zh-CN"/>
        </w:rPr>
        <w:t xml:space="preserve">, </w:t>
      </w:r>
      <w:r w:rsidR="008E5608" w:rsidRPr="001331F1">
        <w:rPr>
          <w:rFonts w:eastAsia="SimSun"/>
          <w:lang w:val="en-GB" w:eastAsia="zh-CN"/>
        </w:rPr>
        <w:t xml:space="preserve">or </w:t>
      </w:r>
      <w:r w:rsidRPr="001331F1">
        <w:rPr>
          <w:rFonts w:eastAsia="SimSun"/>
          <w:lang w:val="en-GB" w:eastAsia="zh-CN"/>
        </w:rPr>
        <w:t xml:space="preserve">PE-labelled </w:t>
      </w:r>
      <w:r w:rsidRPr="001331F1">
        <w:rPr>
          <w:rFonts w:eastAsia="SimSun"/>
          <w:lang w:eastAsia="zh-CN"/>
        </w:rPr>
        <w:t xml:space="preserve">anti-mouse </w:t>
      </w:r>
      <w:r w:rsidR="008E5608" w:rsidRPr="001331F1">
        <w:rPr>
          <w:rFonts w:eastAsia="SimSun"/>
          <w:lang w:eastAsia="zh-CN"/>
        </w:rPr>
        <w:t xml:space="preserve">CD4 mAb (BioLegend, </w:t>
      </w:r>
      <w:r w:rsidR="00E10441" w:rsidRPr="001331F1">
        <w:rPr>
          <w:rFonts w:eastAsia="SimSun"/>
          <w:lang w:eastAsia="zh-CN"/>
        </w:rPr>
        <w:t xml:space="preserve">London, </w:t>
      </w:r>
      <w:r w:rsidR="008E5608" w:rsidRPr="001331F1">
        <w:rPr>
          <w:rFonts w:eastAsia="SimSun"/>
          <w:lang w:eastAsia="zh-CN"/>
        </w:rPr>
        <w:t>UK)</w:t>
      </w:r>
      <w:r w:rsidRPr="001331F1">
        <w:rPr>
          <w:rFonts w:eastAsia="SimSun"/>
          <w:lang w:eastAsia="zh-CN"/>
        </w:rPr>
        <w:t xml:space="preserve">, </w:t>
      </w:r>
      <w:r w:rsidR="008E5608" w:rsidRPr="001331F1">
        <w:rPr>
          <w:rFonts w:eastAsia="SimSun"/>
          <w:lang w:eastAsia="zh-CN"/>
        </w:rPr>
        <w:t xml:space="preserve">and </w:t>
      </w:r>
      <w:r w:rsidR="008E5608" w:rsidRPr="001331F1">
        <w:rPr>
          <w:rFonts w:eastAsia="SimSun"/>
          <w:lang w:val="en-GB" w:eastAsia="zh-CN"/>
        </w:rPr>
        <w:t xml:space="preserve">PE-labelled </w:t>
      </w:r>
      <w:r w:rsidR="008E5608" w:rsidRPr="001331F1">
        <w:rPr>
          <w:rFonts w:eastAsia="SimSun"/>
          <w:lang w:eastAsia="zh-CN"/>
        </w:rPr>
        <w:t xml:space="preserve">anti-mouse </w:t>
      </w:r>
      <w:r w:rsidRPr="001331F1">
        <w:rPr>
          <w:rFonts w:eastAsia="SimSun"/>
          <w:lang w:eastAsia="zh-CN"/>
        </w:rPr>
        <w:t>IL-4</w:t>
      </w:r>
      <w:r w:rsidR="008E5608" w:rsidRPr="001331F1">
        <w:rPr>
          <w:rFonts w:eastAsia="SimSun"/>
          <w:lang w:eastAsia="zh-CN"/>
        </w:rPr>
        <w:t xml:space="preserve"> and</w:t>
      </w:r>
      <w:r w:rsidRPr="001331F1">
        <w:rPr>
          <w:rFonts w:eastAsia="SimSun"/>
          <w:lang w:eastAsia="zh-CN"/>
        </w:rPr>
        <w:t xml:space="preserve"> IL-17A</w:t>
      </w:r>
      <w:r w:rsidR="008E5608" w:rsidRPr="001331F1">
        <w:rPr>
          <w:rFonts w:eastAsia="SimSun"/>
          <w:lang w:eastAsia="zh-CN"/>
        </w:rPr>
        <w:t xml:space="preserve"> (</w:t>
      </w:r>
      <w:r w:rsidR="008E5608" w:rsidRPr="001331F1">
        <w:rPr>
          <w:rFonts w:eastAsia="SimSun"/>
          <w:lang w:val="en-GB" w:eastAsia="zh-CN"/>
        </w:rPr>
        <w:t>eBiocience</w:t>
      </w:r>
      <w:r w:rsidR="008E5608" w:rsidRPr="001331F1">
        <w:rPr>
          <w:bCs/>
          <w:lang w:val="en-GB"/>
        </w:rPr>
        <w:t xml:space="preserve"> Ltd.,</w:t>
      </w:r>
      <w:r w:rsidR="008E5608" w:rsidRPr="001331F1">
        <w:rPr>
          <w:lang w:val="en-GB"/>
        </w:rPr>
        <w:t xml:space="preserve"> </w:t>
      </w:r>
      <w:r w:rsidR="00782991" w:rsidRPr="001331F1">
        <w:t>Hatfield,</w:t>
      </w:r>
      <w:r w:rsidR="00782991" w:rsidRPr="001331F1">
        <w:rPr>
          <w:lang w:val="en-GB"/>
        </w:rPr>
        <w:t xml:space="preserve"> </w:t>
      </w:r>
      <w:r w:rsidR="008E5608" w:rsidRPr="001331F1">
        <w:rPr>
          <w:lang w:val="en-GB"/>
        </w:rPr>
        <w:t>UK</w:t>
      </w:r>
      <w:r w:rsidR="008E5608" w:rsidRPr="001331F1">
        <w:rPr>
          <w:rFonts w:eastAsia="SimSun"/>
          <w:lang w:val="en-GB" w:eastAsia="zh-CN"/>
        </w:rPr>
        <w:t xml:space="preserve">), </w:t>
      </w:r>
      <w:r w:rsidR="008E5608" w:rsidRPr="001331F1">
        <w:rPr>
          <w:rFonts w:eastAsia="SimSun"/>
          <w:lang w:eastAsia="zh-CN"/>
        </w:rPr>
        <w:t xml:space="preserve">or </w:t>
      </w:r>
      <w:r w:rsidR="008E5608" w:rsidRPr="001331F1">
        <w:rPr>
          <w:lang w:val="en-GB"/>
        </w:rPr>
        <w:t xml:space="preserve">Pacific </w:t>
      </w:r>
      <w:r w:rsidR="00515AE3" w:rsidRPr="001331F1">
        <w:rPr>
          <w:lang w:val="en-GB"/>
        </w:rPr>
        <w:t>B</w:t>
      </w:r>
      <w:r w:rsidR="008E5608" w:rsidRPr="001331F1">
        <w:rPr>
          <w:lang w:val="en-GB"/>
        </w:rPr>
        <w:t>lue</w:t>
      </w:r>
      <w:r w:rsidR="00515AE3" w:rsidRPr="001331F1">
        <w:rPr>
          <w:vertAlign w:val="superscript"/>
          <w:lang w:val="en-GB"/>
        </w:rPr>
        <w:t>TM</w:t>
      </w:r>
      <w:r w:rsidR="008E5608" w:rsidRPr="001331F1">
        <w:rPr>
          <w:rFonts w:eastAsia="SimSun"/>
          <w:lang w:eastAsia="zh-CN"/>
        </w:rPr>
        <w:t xml:space="preserve"> anti-mouse IL-2 (BioLegend, </w:t>
      </w:r>
      <w:r w:rsidR="00E10441" w:rsidRPr="001331F1">
        <w:rPr>
          <w:rFonts w:eastAsia="SimSun"/>
          <w:lang w:eastAsia="zh-CN"/>
        </w:rPr>
        <w:t xml:space="preserve">London, </w:t>
      </w:r>
      <w:r w:rsidR="008E5608" w:rsidRPr="001331F1">
        <w:rPr>
          <w:rFonts w:eastAsia="SimSun"/>
          <w:lang w:eastAsia="zh-CN"/>
        </w:rPr>
        <w:t xml:space="preserve">UK) </w:t>
      </w:r>
      <w:r w:rsidRPr="001331F1">
        <w:rPr>
          <w:rFonts w:eastAsia="SimSun"/>
          <w:lang w:eastAsia="zh-CN"/>
        </w:rPr>
        <w:t xml:space="preserve">antibodies (Abcam, Cambridge, UK) were used for flow cytometry. </w:t>
      </w:r>
      <w:r w:rsidR="004218C9" w:rsidRPr="001331F1">
        <w:t>The CD4</w:t>
      </w:r>
      <w:r w:rsidR="004218C9" w:rsidRPr="001331F1">
        <w:rPr>
          <w:vertAlign w:val="superscript"/>
        </w:rPr>
        <w:t>+</w:t>
      </w:r>
      <w:r w:rsidR="004218C9" w:rsidRPr="001331F1">
        <w:t xml:space="preserve"> T cells from </w:t>
      </w:r>
      <w:r w:rsidR="00074866" w:rsidRPr="001331F1">
        <w:t>splenocytes</w:t>
      </w:r>
      <w:r w:rsidR="004218C9" w:rsidRPr="001331F1">
        <w:t xml:space="preserve"> </w:t>
      </w:r>
      <w:r w:rsidR="00C035BB" w:rsidRPr="001331F1">
        <w:t xml:space="preserve">of </w:t>
      </w:r>
      <w:r w:rsidR="006F6B74" w:rsidRPr="006F6B74">
        <w:rPr>
          <w:i/>
          <w:lang w:val="hu-HU"/>
        </w:rPr>
        <w:t>B6;129S-Ldlr</w:t>
      </w:r>
      <w:r w:rsidR="006F6B74" w:rsidRPr="006F6B74">
        <w:rPr>
          <w:i/>
          <w:vertAlign w:val="superscript"/>
          <w:lang w:val="hu-HU"/>
        </w:rPr>
        <w:t>tm1Her</w:t>
      </w:r>
      <w:r w:rsidR="006F6B74" w:rsidRPr="006F6B74">
        <w:rPr>
          <w:i/>
          <w:lang w:val="hu-HU"/>
        </w:rPr>
        <w:t>Apob</w:t>
      </w:r>
      <w:r w:rsidR="006F6B74" w:rsidRPr="006F6B74">
        <w:rPr>
          <w:i/>
          <w:vertAlign w:val="superscript"/>
          <w:lang w:val="hu-HU"/>
        </w:rPr>
        <w:t>tm2Sgy</w:t>
      </w:r>
      <w:r w:rsidR="006F6B74" w:rsidRPr="006F6B74">
        <w:rPr>
          <w:i/>
          <w:lang w:val="hu-HU"/>
        </w:rPr>
        <w:t>/J</w:t>
      </w:r>
      <w:r w:rsidR="006F6B74" w:rsidRPr="0089743D">
        <w:rPr>
          <w:b/>
          <w:lang w:val="hu-HU"/>
        </w:rPr>
        <w:t xml:space="preserve"> </w:t>
      </w:r>
      <w:r w:rsidR="00A05B5E" w:rsidRPr="00A05B5E">
        <w:rPr>
          <w:lang w:val="hu-HU"/>
        </w:rPr>
        <w:t xml:space="preserve">mice </w:t>
      </w:r>
      <w:r w:rsidR="001931B6" w:rsidRPr="001331F1">
        <w:t xml:space="preserve">immunized with </w:t>
      </w:r>
      <w:r w:rsidR="00C5188A" w:rsidRPr="001331F1">
        <w:t xml:space="preserve">recombinant construct </w:t>
      </w:r>
      <w:r w:rsidR="001931B6" w:rsidRPr="001331F1">
        <w:t xml:space="preserve">or </w:t>
      </w:r>
      <w:r w:rsidR="00074866" w:rsidRPr="001331F1">
        <w:t xml:space="preserve">control molecule </w:t>
      </w:r>
      <w:r w:rsidR="001931B6" w:rsidRPr="001331F1">
        <w:t xml:space="preserve">Den </w:t>
      </w:r>
      <w:r w:rsidR="004218C9" w:rsidRPr="001331F1">
        <w:rPr>
          <w:bCs/>
        </w:rPr>
        <w:t>were used for detection of the level of Foxp3</w:t>
      </w:r>
      <w:r w:rsidR="004218C9" w:rsidRPr="001331F1">
        <w:t xml:space="preserve"> expression using a Treg detection kit (MACS, catalog no. 130-094-165),</w:t>
      </w:r>
      <w:r w:rsidR="00037FDD" w:rsidRPr="001331F1">
        <w:t xml:space="preserve"> and the levels of IL-2, </w:t>
      </w:r>
      <w:r w:rsidR="00037FDD" w:rsidRPr="001331F1">
        <w:rPr>
          <w:iCs/>
        </w:rPr>
        <w:t xml:space="preserve">IL-4, and IL-17A </w:t>
      </w:r>
      <w:r w:rsidR="00037FDD" w:rsidRPr="001331F1">
        <w:t xml:space="preserve">population </w:t>
      </w:r>
      <w:r w:rsidR="004218C9" w:rsidRPr="001331F1">
        <w:t>according to the manufacturer’s instructions</w:t>
      </w:r>
      <w:bookmarkStart w:id="2" w:name="_GoBack"/>
      <w:bookmarkEnd w:id="2"/>
      <w:r w:rsidR="004218C9" w:rsidRPr="001331F1">
        <w:t xml:space="preserve">. </w:t>
      </w:r>
    </w:p>
    <w:p w:rsidR="00C5188A" w:rsidRPr="001331F1" w:rsidRDefault="00C5188A" w:rsidP="0033565A">
      <w:pPr>
        <w:spacing w:line="360" w:lineRule="auto"/>
        <w:ind w:right="-22"/>
        <w:jc w:val="both"/>
      </w:pPr>
    </w:p>
    <w:p w:rsidR="00E839D2" w:rsidRPr="001331F1" w:rsidRDefault="00913666" w:rsidP="00154689">
      <w:pPr>
        <w:spacing w:line="360" w:lineRule="auto"/>
        <w:ind w:right="-138"/>
        <w:jc w:val="both"/>
      </w:pPr>
      <w:r w:rsidRPr="001331F1">
        <w:t xml:space="preserve">For monocyte differentiation assay, mouse (C57BL/6) </w:t>
      </w:r>
      <w:r w:rsidR="000A059F" w:rsidRPr="001331F1">
        <w:rPr>
          <w:lang w:val="en-GB"/>
        </w:rPr>
        <w:t>PBMCs</w:t>
      </w:r>
      <w:r w:rsidRPr="001331F1">
        <w:rPr>
          <w:lang w:val="en-GB"/>
        </w:rPr>
        <w:t xml:space="preserve"> </w:t>
      </w:r>
      <w:r w:rsidRPr="001331F1">
        <w:t xml:space="preserve">were </w:t>
      </w:r>
      <w:r w:rsidRPr="001331F1">
        <w:rPr>
          <w:lang w:val="en-GB"/>
        </w:rPr>
        <w:t xml:space="preserve">prepared using </w:t>
      </w:r>
      <w:r w:rsidR="00464C4E" w:rsidRPr="001331F1">
        <w:t>fi</w:t>
      </w:r>
      <w:r w:rsidRPr="001331F1">
        <w:t>coll</w:t>
      </w:r>
      <w:r w:rsidRPr="001331F1">
        <w:rPr>
          <w:vertAlign w:val="superscript"/>
        </w:rPr>
        <w:t>®</w:t>
      </w:r>
      <w:r w:rsidRPr="001331F1">
        <w:t xml:space="preserve"> </w:t>
      </w:r>
      <w:r w:rsidR="00FD2612" w:rsidRPr="001331F1">
        <w:t>plaque</w:t>
      </w:r>
      <w:r w:rsidRPr="001331F1">
        <w:t xml:space="preserve"> plus (Sigma-Aldrich</w:t>
      </w:r>
      <w:r w:rsidR="00464C4E" w:rsidRPr="001331F1">
        <w:t>, Dorset, UK).</w:t>
      </w:r>
      <w:r w:rsidR="00E839D2" w:rsidRPr="001331F1">
        <w:t xml:space="preserve"> </w:t>
      </w:r>
      <w:r w:rsidR="004C7AF2" w:rsidRPr="001331F1">
        <w:t xml:space="preserve">In order to </w:t>
      </w:r>
      <w:r w:rsidR="00154689" w:rsidRPr="001331F1">
        <w:t>assess</w:t>
      </w:r>
      <w:r w:rsidR="00571C7E" w:rsidRPr="001331F1">
        <w:t xml:space="preserve"> if </w:t>
      </w:r>
      <w:r w:rsidR="004C7AF2" w:rsidRPr="001331F1">
        <w:t xml:space="preserve">serum of antigen-immunized mice could have effect on PBMC differentiation (by measuring the increased numbers of macrophages), antiserum of either </w:t>
      </w:r>
      <w:r w:rsidR="004C7AF2" w:rsidRPr="001331F1">
        <w:rPr>
          <w:rFonts w:eastAsia="GillSans-Bold--Identity-H"/>
          <w:bCs/>
        </w:rPr>
        <w:t xml:space="preserve">AHHC or RHHC-immunized mice was pre-incubated with PBMCs before addition of antigen for stimulation. </w:t>
      </w:r>
      <w:r w:rsidR="00E839D2" w:rsidRPr="001331F1">
        <w:t xml:space="preserve">After 3 days, the expression of cell-surface marker CD206 (mannose receptor, macrophage marker) was assessed. Antigen- induced differentiation of monocytes into macrophages (as measured by flow cytometry) when compared to cell populations </w:t>
      </w:r>
      <w:r w:rsidR="00E839D2" w:rsidRPr="001331F1">
        <w:lastRenderedPageBreak/>
        <w:t>from non-induced cells</w:t>
      </w:r>
      <w:r w:rsidR="001018DD" w:rsidRPr="001331F1">
        <w:t xml:space="preserve"> as well as to control antigen (</w:t>
      </w:r>
      <w:r w:rsidR="00046FA6" w:rsidRPr="001331F1">
        <w:t>GST-den)</w:t>
      </w:r>
      <w:r w:rsidR="00E839D2" w:rsidRPr="001331F1">
        <w:t>. Briefly, 3×10</w:t>
      </w:r>
      <w:r w:rsidR="00E839D2" w:rsidRPr="001331F1">
        <w:rPr>
          <w:vertAlign w:val="superscript"/>
        </w:rPr>
        <w:t>5</w:t>
      </w:r>
      <w:r w:rsidR="00E839D2" w:rsidRPr="001331F1">
        <w:t xml:space="preserve"> cells were incubated at 4°C for 30 min with appropriate dilutions of directly labeled monoclonal antibodies (</w:t>
      </w:r>
      <w:r w:rsidR="00E839D2" w:rsidRPr="001331F1">
        <w:rPr>
          <w:bCs/>
        </w:rPr>
        <w:t>allophycocyanin</w:t>
      </w:r>
      <w:r w:rsidR="00E839D2" w:rsidRPr="001331F1">
        <w:t xml:space="preserve">–anti-mouse CD206 antibody; BioLegend, Cambridge, UK). After 2 washing steps with 0.02% BSA/PBS (pH 7.3), fluorescence was analyzed on a flow cytometer (Cytomics FC500; Bachman coulter, High Wycombe, UK). </w:t>
      </w:r>
    </w:p>
    <w:p w:rsidR="00E839D2" w:rsidRPr="001331F1" w:rsidRDefault="00E839D2" w:rsidP="00C5188A">
      <w:pPr>
        <w:spacing w:line="360" w:lineRule="auto"/>
        <w:ind w:right="-138"/>
        <w:jc w:val="both"/>
      </w:pPr>
    </w:p>
    <w:p w:rsidR="004218C9" w:rsidRPr="001331F1" w:rsidRDefault="004218C9" w:rsidP="004218C9">
      <w:pPr>
        <w:spacing w:line="360" w:lineRule="auto"/>
        <w:ind w:right="-138"/>
        <w:jc w:val="both"/>
        <w:rPr>
          <w:b/>
          <w:u w:val="single"/>
          <w:lang w:val="en-GB"/>
        </w:rPr>
      </w:pPr>
      <w:r w:rsidRPr="001331F1">
        <w:rPr>
          <w:rFonts w:eastAsia="SimSun"/>
          <w:b/>
          <w:iCs/>
          <w:lang w:eastAsia="zh-CN"/>
        </w:rPr>
        <w:t>Measurement of pro- and anti-inflammatory cytokines</w:t>
      </w:r>
    </w:p>
    <w:p w:rsidR="00593EC2" w:rsidRPr="001331F1" w:rsidRDefault="004218C9" w:rsidP="00593EC2">
      <w:pPr>
        <w:spacing w:line="360" w:lineRule="auto"/>
        <w:ind w:right="-138"/>
        <w:jc w:val="both"/>
      </w:pPr>
      <w:r w:rsidRPr="001331F1">
        <w:t xml:space="preserve">Levels of murine cytokines IL-10, TGF-β, TNF-α, and IFN-γ were measured in plasma using ELISA kits </w:t>
      </w:r>
      <w:r w:rsidRPr="001331F1" w:rsidDel="00300B1B">
        <w:t>following</w:t>
      </w:r>
      <w:r w:rsidRPr="001331F1">
        <w:t xml:space="preserve"> the manufacturer’s instructions (R&amp;D systems, </w:t>
      </w:r>
      <w:r w:rsidRPr="001331F1">
        <w:rPr>
          <w:rFonts w:eastAsia="Arial Unicode MS"/>
        </w:rPr>
        <w:t xml:space="preserve">Abingdon, </w:t>
      </w:r>
      <w:r w:rsidRPr="001331F1">
        <w:t xml:space="preserve">UK). </w:t>
      </w:r>
      <w:r w:rsidRPr="001331F1">
        <w:rPr>
          <w:lang w:val="en-GB"/>
        </w:rPr>
        <w:t xml:space="preserve">Levels of </w:t>
      </w:r>
      <w:r w:rsidRPr="001331F1">
        <w:rPr>
          <w:iCs/>
        </w:rPr>
        <w:t>ConA-induced</w:t>
      </w:r>
      <w:r w:rsidRPr="001331F1">
        <w:t xml:space="preserve"> IL-10, TGF-β, TNF-</w:t>
      </w:r>
      <w:r w:rsidRPr="001331F1">
        <w:sym w:font="Symbol" w:char="F061"/>
      </w:r>
      <w:r w:rsidRPr="001331F1">
        <w:t xml:space="preserve"> and IFN-γ in splenocyte cultures</w:t>
      </w:r>
      <w:r w:rsidRPr="001331F1">
        <w:rPr>
          <w:lang w:val="en-GB"/>
        </w:rPr>
        <w:t xml:space="preserve"> were measured. Briefly, 48-h spleen cell cultures of mice were stimulated with ConA </w:t>
      </w:r>
      <w:r w:rsidRPr="001331F1">
        <w:t xml:space="preserve">(0, 1, 10,100 </w:t>
      </w:r>
      <w:r w:rsidRPr="001331F1">
        <w:rPr>
          <w:rFonts w:ascii="Symbol" w:hAnsi="Symbol"/>
        </w:rPr>
        <w:t></w:t>
      </w:r>
      <w:r w:rsidRPr="001331F1">
        <w:t>g/ml). The cells were cultured for additional 24 h after adding ConA</w:t>
      </w:r>
      <w:r w:rsidR="00593EC2" w:rsidRPr="001331F1">
        <w:t xml:space="preserve"> as stimulator</w:t>
      </w:r>
      <w:r w:rsidRPr="001331F1">
        <w:t xml:space="preserve">. </w:t>
      </w:r>
      <w:r w:rsidR="00593EC2" w:rsidRPr="001331F1">
        <w:t xml:space="preserve"> For antigen stimulation, s</w:t>
      </w:r>
      <w:r w:rsidR="00593EC2" w:rsidRPr="001331F1">
        <w:rPr>
          <w:lang w:val="en-GB"/>
        </w:rPr>
        <w:t xml:space="preserve">plenocytes were cultured in RPMI 1640 with 10% fetal calf serum and induced with1 </w:t>
      </w:r>
      <w:r w:rsidR="00593EC2" w:rsidRPr="001331F1">
        <w:rPr>
          <w:rFonts w:ascii="Symbol" w:hAnsi="Symbol"/>
        </w:rPr>
        <w:t></w:t>
      </w:r>
      <w:r w:rsidR="00593EC2" w:rsidRPr="001331F1">
        <w:t>g/ml</w:t>
      </w:r>
      <w:r w:rsidR="00593EC2" w:rsidRPr="001331F1">
        <w:rPr>
          <w:lang w:val="en-GB"/>
        </w:rPr>
        <w:t xml:space="preserve"> </w:t>
      </w:r>
      <w:r w:rsidR="00976563" w:rsidRPr="001331F1">
        <w:rPr>
          <w:lang w:val="en-GB"/>
        </w:rPr>
        <w:t>antigen (</w:t>
      </w:r>
      <w:r w:rsidR="00593EC2" w:rsidRPr="001331F1">
        <w:rPr>
          <w:lang w:val="en-GB"/>
        </w:rPr>
        <w:t>GST-den, GST-AHHC, GST-RHHC, GST-RPHC, ApoB100 peptide, C5aR peptide, PAR-1 peptide, Cpn peptide, respectively</w:t>
      </w:r>
      <w:r w:rsidR="00976563" w:rsidRPr="001331F1">
        <w:rPr>
          <w:lang w:val="en-GB"/>
        </w:rPr>
        <w:t>)</w:t>
      </w:r>
      <w:r w:rsidR="00593EC2" w:rsidRPr="001331F1">
        <w:rPr>
          <w:lang w:val="en-GB"/>
        </w:rPr>
        <w:t xml:space="preserve"> for 48 hour. Then IL10 and </w:t>
      </w:r>
      <w:r w:rsidR="003A1FF1" w:rsidRPr="001331F1">
        <w:t xml:space="preserve">IFN-γ </w:t>
      </w:r>
      <w:r w:rsidR="00593EC2" w:rsidRPr="001331F1">
        <w:rPr>
          <w:lang w:val="en-GB"/>
        </w:rPr>
        <w:t>in supern</w:t>
      </w:r>
      <w:r w:rsidR="00FD2612" w:rsidRPr="001331F1">
        <w:rPr>
          <w:lang w:val="en-GB"/>
        </w:rPr>
        <w:t>at</w:t>
      </w:r>
      <w:r w:rsidR="00593EC2" w:rsidRPr="001331F1">
        <w:rPr>
          <w:lang w:val="en-GB"/>
        </w:rPr>
        <w:t xml:space="preserve">ant of </w:t>
      </w:r>
      <w:r w:rsidR="00FD2612" w:rsidRPr="001331F1">
        <w:rPr>
          <w:lang w:val="en-GB"/>
        </w:rPr>
        <w:t>cultured</w:t>
      </w:r>
      <w:r w:rsidR="00593EC2" w:rsidRPr="001331F1">
        <w:rPr>
          <w:lang w:val="en-GB"/>
        </w:rPr>
        <w:t xml:space="preserve"> cell were measured with DuoSet mouse IL-10 kit and mouse </w:t>
      </w:r>
      <w:r w:rsidR="003A1FF1" w:rsidRPr="001331F1">
        <w:t xml:space="preserve">IFN-γ </w:t>
      </w:r>
      <w:r w:rsidR="00593EC2" w:rsidRPr="001331F1">
        <w:rPr>
          <w:lang w:val="en-GB"/>
        </w:rPr>
        <w:t>Quantikine immunoassay kit ( R&amp;D system, Minneapolis) according to manufactory’s protocol.</w:t>
      </w:r>
    </w:p>
    <w:p w:rsidR="00593EC2" w:rsidRDefault="00593EC2" w:rsidP="004218C9">
      <w:pPr>
        <w:spacing w:line="360" w:lineRule="auto"/>
        <w:ind w:right="-138"/>
        <w:jc w:val="both"/>
      </w:pPr>
    </w:p>
    <w:p w:rsidR="00B07118" w:rsidRPr="001331F1" w:rsidRDefault="00B07118" w:rsidP="00424945">
      <w:pPr>
        <w:spacing w:line="360" w:lineRule="auto"/>
        <w:ind w:right="-138"/>
        <w:jc w:val="both"/>
        <w:rPr>
          <w:b/>
        </w:rPr>
      </w:pPr>
    </w:p>
    <w:p w:rsidR="004218C9" w:rsidRPr="001331F1" w:rsidRDefault="004218C9" w:rsidP="00424945">
      <w:pPr>
        <w:spacing w:line="360" w:lineRule="auto"/>
        <w:ind w:right="-138"/>
        <w:jc w:val="both"/>
        <w:rPr>
          <w:b/>
        </w:rPr>
      </w:pPr>
      <w:r w:rsidRPr="001331F1">
        <w:rPr>
          <w:b/>
        </w:rPr>
        <w:t>References</w:t>
      </w:r>
    </w:p>
    <w:p w:rsidR="004218C9" w:rsidRPr="001331F1" w:rsidRDefault="004218C9" w:rsidP="00424945">
      <w:pPr>
        <w:numPr>
          <w:ilvl w:val="3"/>
          <w:numId w:val="1"/>
        </w:numPr>
        <w:tabs>
          <w:tab w:val="clear" w:pos="2160"/>
          <w:tab w:val="num" w:pos="-540"/>
        </w:tabs>
        <w:spacing w:line="360" w:lineRule="auto"/>
        <w:ind w:left="0" w:right="-138" w:firstLine="0"/>
        <w:jc w:val="both"/>
      </w:pPr>
      <w:r w:rsidRPr="001331F1">
        <w:rPr>
          <w:lang w:val="de-DE"/>
        </w:rPr>
        <w:t>Sutcliffe MJ, Jaseja M, Hyde EI, Lu X, Williams JA</w:t>
      </w:r>
      <w:r w:rsidR="0009707D">
        <w:rPr>
          <w:lang w:val="de-DE"/>
        </w:rPr>
        <w:t>.</w:t>
      </w:r>
      <w:r w:rsidRPr="001331F1">
        <w:rPr>
          <w:lang w:val="de-DE"/>
        </w:rPr>
        <w:t xml:space="preserve"> </w:t>
      </w:r>
      <w:r w:rsidRPr="001331F1">
        <w:t>Three-dimensional structure of the RGD-containing neurotoxin homologue dendroaspin. Nat Struct Biol</w:t>
      </w:r>
      <w:r w:rsidR="0009707D">
        <w:t>.</w:t>
      </w:r>
      <w:r w:rsidR="00424945" w:rsidRPr="001331F1">
        <w:t xml:space="preserve"> </w:t>
      </w:r>
      <w:r w:rsidR="0009707D">
        <w:t>1994;</w:t>
      </w:r>
      <w:r w:rsidRPr="001331F1">
        <w:t>1:</w:t>
      </w:r>
      <w:r w:rsidR="00273508" w:rsidRPr="001331F1">
        <w:t xml:space="preserve"> </w:t>
      </w:r>
      <w:r w:rsidRPr="001331F1">
        <w:t>802-807.</w:t>
      </w:r>
    </w:p>
    <w:p w:rsidR="004218C9" w:rsidRPr="001331F1" w:rsidRDefault="004218C9" w:rsidP="006D4F68">
      <w:pPr>
        <w:numPr>
          <w:ilvl w:val="3"/>
          <w:numId w:val="1"/>
        </w:numPr>
        <w:tabs>
          <w:tab w:val="clear" w:pos="2160"/>
          <w:tab w:val="num" w:pos="-540"/>
        </w:tabs>
        <w:spacing w:line="360" w:lineRule="auto"/>
        <w:ind w:left="0" w:right="-138" w:firstLine="0"/>
        <w:jc w:val="both"/>
      </w:pPr>
      <w:r w:rsidRPr="006D4F68">
        <w:t xml:space="preserve">Lu X, Xia M, Endresz V, Faludi I, Szabo A, </w:t>
      </w:r>
      <w:r w:rsidR="006D4F68" w:rsidRPr="006D4F68">
        <w:t xml:space="preserve">Gonczol E, </w:t>
      </w:r>
      <w:r w:rsidR="00424945" w:rsidRPr="006D4F68">
        <w:t>et al.</w:t>
      </w:r>
      <w:r w:rsidR="00424945" w:rsidRPr="001331F1">
        <w:t xml:space="preserve"> </w:t>
      </w:r>
      <w:r w:rsidRPr="006D4F68">
        <w:rPr>
          <w:bCs/>
        </w:rPr>
        <w:t xml:space="preserve">Impact of multiple antigenic epitopes from </w:t>
      </w:r>
      <w:r w:rsidRPr="001331F1">
        <w:t xml:space="preserve">Apob100, hHSP60 and </w:t>
      </w:r>
      <w:r w:rsidRPr="006D4F68">
        <w:rPr>
          <w:bCs/>
          <w:i/>
          <w:iCs/>
        </w:rPr>
        <w:t>Chlamydophila</w:t>
      </w:r>
      <w:r w:rsidRPr="001331F1">
        <w:t xml:space="preserve"> </w:t>
      </w:r>
      <w:r w:rsidRPr="006D4F68">
        <w:rPr>
          <w:i/>
        </w:rPr>
        <w:t>pneumoniae</w:t>
      </w:r>
      <w:r w:rsidRPr="001331F1">
        <w:t xml:space="preserve"> (</w:t>
      </w:r>
      <w:r w:rsidRPr="006D4F68">
        <w:rPr>
          <w:i/>
        </w:rPr>
        <w:t>cpn</w:t>
      </w:r>
      <w:r w:rsidRPr="001331F1">
        <w:t xml:space="preserve">) on </w:t>
      </w:r>
      <w:r w:rsidRPr="006D4F68">
        <w:rPr>
          <w:bCs/>
        </w:rPr>
        <w:t xml:space="preserve">atherosclerotic lesion development in </w:t>
      </w:r>
      <w:r w:rsidRPr="001331F1">
        <w:t>Apob</w:t>
      </w:r>
      <w:r w:rsidRPr="006D4F68">
        <w:rPr>
          <w:vertAlign w:val="superscript"/>
        </w:rPr>
        <w:t>tm2sgy</w:t>
      </w:r>
      <w:r w:rsidRPr="001331F1">
        <w:t>Ldlr</w:t>
      </w:r>
      <w:r w:rsidRPr="006D4F68">
        <w:rPr>
          <w:vertAlign w:val="superscript"/>
        </w:rPr>
        <w:t xml:space="preserve">tm1her </w:t>
      </w:r>
      <w:r w:rsidRPr="001331F1">
        <w:t xml:space="preserve">J </w:t>
      </w:r>
      <w:r w:rsidRPr="006D4F68">
        <w:rPr>
          <w:bCs/>
        </w:rPr>
        <w:t xml:space="preserve">mice. </w:t>
      </w:r>
      <w:r w:rsidR="00273508" w:rsidRPr="001331F1">
        <w:t>Atherosclerosis</w:t>
      </w:r>
      <w:r w:rsidR="006D4F68">
        <w:t>.</w:t>
      </w:r>
      <w:r w:rsidR="00424945" w:rsidRPr="001331F1">
        <w:t xml:space="preserve"> </w:t>
      </w:r>
      <w:r w:rsidR="006D4F68">
        <w:t>2012;</w:t>
      </w:r>
      <w:r w:rsidRPr="001331F1">
        <w:rPr>
          <w:lang w:eastAsia="zh-CN"/>
        </w:rPr>
        <w:t>225:</w:t>
      </w:r>
      <w:r w:rsidR="00273508" w:rsidRPr="001331F1">
        <w:rPr>
          <w:lang w:eastAsia="zh-CN"/>
        </w:rPr>
        <w:t xml:space="preserve"> </w:t>
      </w:r>
      <w:r w:rsidRPr="001331F1">
        <w:rPr>
          <w:lang w:eastAsia="zh-CN"/>
        </w:rPr>
        <w:t>56-68.</w:t>
      </w:r>
      <w:r w:rsidRPr="001331F1">
        <w:t xml:space="preserve"> </w:t>
      </w:r>
    </w:p>
    <w:p w:rsidR="004218C9" w:rsidRPr="001331F1" w:rsidRDefault="004218C9" w:rsidP="00424945">
      <w:pPr>
        <w:numPr>
          <w:ilvl w:val="3"/>
          <w:numId w:val="1"/>
        </w:numPr>
        <w:tabs>
          <w:tab w:val="clear" w:pos="2160"/>
          <w:tab w:val="num" w:pos="-540"/>
        </w:tabs>
        <w:spacing w:line="360" w:lineRule="auto"/>
        <w:ind w:left="0" w:right="-138" w:firstLine="0"/>
        <w:jc w:val="both"/>
      </w:pPr>
      <w:r w:rsidRPr="001331F1">
        <w:rPr>
          <w:lang w:val="de-DE"/>
        </w:rPr>
        <w:t>Lu X, Rahman S, Kakkar VV, Authi KS</w:t>
      </w:r>
      <w:r w:rsidR="006D4F68">
        <w:rPr>
          <w:lang w:val="de-DE"/>
        </w:rPr>
        <w:t xml:space="preserve">. </w:t>
      </w:r>
      <w:r w:rsidRPr="001331F1">
        <w:rPr>
          <w:kern w:val="36"/>
        </w:rPr>
        <w:t>Substitutions of proline 42 to alanine and methionine 46 to asparagine around the RGD domain of the neurotoxin dendroaspin alter its preferential antagonism to that resembling the disintegrin elegantin.</w:t>
      </w:r>
      <w:r w:rsidRPr="001331F1">
        <w:t xml:space="preserve"> J Biol Chem</w:t>
      </w:r>
      <w:r w:rsidR="006D4F68">
        <w:t>.</w:t>
      </w:r>
      <w:r w:rsidR="00424945" w:rsidRPr="001331F1">
        <w:t xml:space="preserve"> </w:t>
      </w:r>
      <w:r w:rsidR="006D4F68">
        <w:t>1996;</w:t>
      </w:r>
      <w:r w:rsidRPr="001331F1">
        <w:t>271:</w:t>
      </w:r>
      <w:r w:rsidR="00273508" w:rsidRPr="001331F1">
        <w:t xml:space="preserve"> </w:t>
      </w:r>
      <w:r w:rsidRPr="001331F1">
        <w:t>289-294.</w:t>
      </w:r>
    </w:p>
    <w:p w:rsidR="004218C9" w:rsidRPr="001331F1" w:rsidRDefault="004218C9" w:rsidP="006D4F68">
      <w:pPr>
        <w:numPr>
          <w:ilvl w:val="3"/>
          <w:numId w:val="1"/>
        </w:numPr>
        <w:tabs>
          <w:tab w:val="clear" w:pos="2160"/>
          <w:tab w:val="num" w:pos="-540"/>
        </w:tabs>
        <w:spacing w:line="360" w:lineRule="auto"/>
        <w:ind w:left="0" w:right="-138" w:firstLine="0"/>
        <w:jc w:val="both"/>
      </w:pPr>
      <w:r w:rsidRPr="006D4F68">
        <w:t xml:space="preserve">Lu D, Chung KF, Xia M, Lu X, Scully M, </w:t>
      </w:r>
      <w:r w:rsidR="006D4F68" w:rsidRPr="006D4F68">
        <w:t>Kakkar V.</w:t>
      </w:r>
      <w:r w:rsidR="00424945" w:rsidRPr="006D4F68">
        <w:t xml:space="preserve"> </w:t>
      </w:r>
      <w:r w:rsidRPr="006D4F68">
        <w:rPr>
          <w:rFonts w:eastAsia="SimSun"/>
          <w:lang w:eastAsia="zh-CN"/>
        </w:rPr>
        <w:t>Integrin binding characteristics of the disintegrin-like domain of ADAM-15.</w:t>
      </w:r>
      <w:r w:rsidRPr="001331F1">
        <w:t xml:space="preserve"> </w:t>
      </w:r>
      <w:r w:rsidRPr="006D4F68">
        <w:rPr>
          <w:rFonts w:eastAsia="SimSun"/>
          <w:lang w:eastAsia="zh-CN"/>
        </w:rPr>
        <w:t>Thromb Haemost</w:t>
      </w:r>
      <w:r w:rsidR="006D4F68">
        <w:rPr>
          <w:rFonts w:eastAsia="SimSun"/>
          <w:lang w:eastAsia="zh-CN"/>
        </w:rPr>
        <w:t>.</w:t>
      </w:r>
      <w:r w:rsidR="00273508" w:rsidRPr="006D4F68">
        <w:rPr>
          <w:rFonts w:eastAsia="SimSun"/>
          <w:lang w:eastAsia="zh-CN"/>
        </w:rPr>
        <w:t xml:space="preserve"> </w:t>
      </w:r>
      <w:r w:rsidR="006D4F68">
        <w:rPr>
          <w:rFonts w:eastAsia="SimSun"/>
          <w:lang w:eastAsia="zh-CN"/>
        </w:rPr>
        <w:t>2006;</w:t>
      </w:r>
      <w:r w:rsidRPr="006D4F68">
        <w:rPr>
          <w:rFonts w:eastAsia="SimSun"/>
          <w:lang w:eastAsia="zh-CN"/>
        </w:rPr>
        <w:t>96:</w:t>
      </w:r>
      <w:r w:rsidR="00273508" w:rsidRPr="006D4F68">
        <w:rPr>
          <w:rFonts w:eastAsia="SimSun"/>
          <w:lang w:eastAsia="zh-CN"/>
        </w:rPr>
        <w:t xml:space="preserve"> </w:t>
      </w:r>
      <w:r w:rsidRPr="006D4F68">
        <w:rPr>
          <w:rFonts w:eastAsia="SimSun"/>
          <w:lang w:eastAsia="zh-CN"/>
        </w:rPr>
        <w:t>642-651.</w:t>
      </w:r>
    </w:p>
    <w:p w:rsidR="004218C9" w:rsidRPr="001331F1" w:rsidRDefault="004218C9" w:rsidP="006D4F68">
      <w:pPr>
        <w:numPr>
          <w:ilvl w:val="3"/>
          <w:numId w:val="1"/>
        </w:numPr>
        <w:tabs>
          <w:tab w:val="clear" w:pos="2160"/>
          <w:tab w:val="num" w:pos="-540"/>
        </w:tabs>
        <w:spacing w:line="360" w:lineRule="auto"/>
        <w:ind w:left="0" w:right="-138" w:firstLine="0"/>
        <w:jc w:val="both"/>
      </w:pPr>
      <w:r w:rsidRPr="001331F1">
        <w:rPr>
          <w:bCs/>
        </w:rPr>
        <w:lastRenderedPageBreak/>
        <w:t xml:space="preserve">Xia M, Chen D, Endresz V, Faludi I, Szabo A, </w:t>
      </w:r>
      <w:r w:rsidR="006D4F68" w:rsidRPr="006D4F68">
        <w:t xml:space="preserve">Gonczol E, </w:t>
      </w:r>
      <w:r w:rsidR="00424945" w:rsidRPr="006D4F68">
        <w:rPr>
          <w:bCs/>
        </w:rPr>
        <w:t xml:space="preserve">et al. </w:t>
      </w:r>
      <w:r w:rsidRPr="006D4F68">
        <w:rPr>
          <w:bCs/>
        </w:rPr>
        <w:t>Immunization of Chlamydia pneumoniae (Cpn)-Infected Apob(tm2Sgy)Ldlr(tm1Her)/J Mice with a Combined Peptide of Cpn Significantly Reduces Atherosclerotic Lesion development. PLoS One</w:t>
      </w:r>
      <w:r w:rsidR="006D4F68">
        <w:rPr>
          <w:bCs/>
        </w:rPr>
        <w:t>.</w:t>
      </w:r>
      <w:r w:rsidR="00424945" w:rsidRPr="006D4F68">
        <w:rPr>
          <w:bCs/>
        </w:rPr>
        <w:t xml:space="preserve"> </w:t>
      </w:r>
      <w:r w:rsidR="006D4F68">
        <w:rPr>
          <w:bCs/>
        </w:rPr>
        <w:t>2013;</w:t>
      </w:r>
      <w:r w:rsidRPr="006D4F68">
        <w:rPr>
          <w:bCs/>
        </w:rPr>
        <w:t>8:</w:t>
      </w:r>
      <w:r w:rsidR="00273508" w:rsidRPr="006D4F68">
        <w:rPr>
          <w:bCs/>
        </w:rPr>
        <w:t xml:space="preserve"> </w:t>
      </w:r>
      <w:r w:rsidRPr="006D4F68">
        <w:rPr>
          <w:bCs/>
        </w:rPr>
        <w:t>e81056.</w:t>
      </w:r>
    </w:p>
    <w:p w:rsidR="004218C9" w:rsidRPr="001331F1" w:rsidRDefault="004218C9" w:rsidP="00424945">
      <w:pPr>
        <w:numPr>
          <w:ilvl w:val="3"/>
          <w:numId w:val="1"/>
        </w:numPr>
        <w:tabs>
          <w:tab w:val="clear" w:pos="2160"/>
          <w:tab w:val="num" w:pos="-540"/>
        </w:tabs>
        <w:spacing w:line="360" w:lineRule="auto"/>
        <w:ind w:left="0" w:right="-138" w:firstLine="0"/>
        <w:jc w:val="both"/>
      </w:pPr>
      <w:r w:rsidRPr="001331F1">
        <w:t xml:space="preserve">Kilpatrick KE, Wring SA, Walker DH, Macklin MD, </w:t>
      </w:r>
      <w:r w:rsidRPr="006D4F68">
        <w:t xml:space="preserve">Payne JA, </w:t>
      </w:r>
      <w:r w:rsidR="006D4F68" w:rsidRPr="006D4F68">
        <w:t>Su JL,</w:t>
      </w:r>
      <w:r w:rsidR="006D4F68">
        <w:t xml:space="preserve"> </w:t>
      </w:r>
      <w:r w:rsidR="00424945" w:rsidRPr="006D4F68">
        <w:t>et al</w:t>
      </w:r>
      <w:r w:rsidR="006D4F68">
        <w:t xml:space="preserve">. </w:t>
      </w:r>
      <w:r w:rsidRPr="001331F1">
        <w:t>Rapid development of affinity matured monoclonal antibodies using RIMMS. Hybridoma</w:t>
      </w:r>
      <w:r w:rsidR="006D4F68">
        <w:t>. 1997;</w:t>
      </w:r>
      <w:r w:rsidRPr="001331F1">
        <w:t>16:</w:t>
      </w:r>
      <w:r w:rsidR="00273508" w:rsidRPr="001331F1">
        <w:t xml:space="preserve"> </w:t>
      </w:r>
      <w:r w:rsidRPr="001331F1">
        <w:t>381-389.</w:t>
      </w:r>
    </w:p>
    <w:p w:rsidR="001504DC" w:rsidRPr="001331F1" w:rsidRDefault="004218C9" w:rsidP="00424945">
      <w:pPr>
        <w:numPr>
          <w:ilvl w:val="3"/>
          <w:numId w:val="1"/>
        </w:numPr>
        <w:tabs>
          <w:tab w:val="clear" w:pos="2160"/>
          <w:tab w:val="num" w:pos="-540"/>
        </w:tabs>
        <w:spacing w:line="360" w:lineRule="auto"/>
        <w:ind w:left="0" w:right="-138" w:firstLine="0"/>
        <w:jc w:val="both"/>
        <w:rPr>
          <w:b/>
        </w:rPr>
      </w:pPr>
      <w:r w:rsidRPr="00DB37D1">
        <w:t xml:space="preserve">Lu X, Chen D, Endresz V, Xia M, Faludi I, </w:t>
      </w:r>
      <w:r w:rsidR="00DB37D1" w:rsidRPr="00DB37D1">
        <w:t>Burian K,</w:t>
      </w:r>
      <w:r w:rsidR="00DB37D1">
        <w:t xml:space="preserve"> </w:t>
      </w:r>
      <w:r w:rsidR="00424945" w:rsidRPr="00DB37D1">
        <w:t xml:space="preserve">et al. </w:t>
      </w:r>
      <w:r w:rsidRPr="00DB37D1">
        <w:t>Immunization with a</w:t>
      </w:r>
      <w:r w:rsidRPr="001331F1">
        <w:t xml:space="preserve"> combination of ApoB and HSP60 epitopes significantly reduces early atherosclerotic lesion in Apobtm2SgyLdlrtm1Her/J mice. Atherosclerosis</w:t>
      </w:r>
      <w:r w:rsidR="00DB37D1">
        <w:t>.</w:t>
      </w:r>
      <w:r w:rsidR="00424945" w:rsidRPr="001331F1">
        <w:t xml:space="preserve"> </w:t>
      </w:r>
      <w:r w:rsidR="00DB37D1">
        <w:t>2010;</w:t>
      </w:r>
      <w:r w:rsidRPr="001331F1">
        <w:t>212:</w:t>
      </w:r>
      <w:r w:rsidR="00273508" w:rsidRPr="001331F1">
        <w:t xml:space="preserve"> </w:t>
      </w:r>
      <w:r w:rsidRPr="001331F1">
        <w:t>472-480.</w:t>
      </w:r>
    </w:p>
    <w:sectPr w:rsidR="001504DC" w:rsidRPr="001331F1" w:rsidSect="0001707C">
      <w:footerReference w:type="default" r:id="rId8"/>
      <w:pgSz w:w="12240" w:h="15840"/>
      <w:pgMar w:top="1440" w:right="1325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6D0B" w:rsidRDefault="00B06D0B" w:rsidP="00C76ED0">
      <w:r>
        <w:separator/>
      </w:r>
    </w:p>
  </w:endnote>
  <w:endnote w:type="continuationSeparator" w:id="0">
    <w:p w:rsidR="00B06D0B" w:rsidRDefault="00B06D0B" w:rsidP="00C76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illSans-Bold--Identity-H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--Identity-H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-Italic--Identit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illSans-BoldItalic--Identity-H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6ED0" w:rsidRDefault="0085084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F6B74">
      <w:rPr>
        <w:noProof/>
      </w:rPr>
      <w:t>7</w:t>
    </w:r>
    <w:r>
      <w:rPr>
        <w:noProof/>
      </w:rPr>
      <w:fldChar w:fldCharType="end"/>
    </w:r>
  </w:p>
  <w:p w:rsidR="00C76ED0" w:rsidRDefault="00C76E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6D0B" w:rsidRDefault="00B06D0B" w:rsidP="00C76ED0">
      <w:r>
        <w:separator/>
      </w:r>
    </w:p>
  </w:footnote>
  <w:footnote w:type="continuationSeparator" w:id="0">
    <w:p w:rsidR="00B06D0B" w:rsidRDefault="00B06D0B" w:rsidP="00C76E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E7F22"/>
    <w:multiLevelType w:val="hybridMultilevel"/>
    <w:tmpl w:val="C3D68406"/>
    <w:lvl w:ilvl="0" w:tplc="BFA8150E">
      <w:start w:val="1"/>
      <w:numFmt w:val="decimal"/>
      <w:lvlText w:val="%1."/>
      <w:lvlJc w:val="left"/>
      <w:pPr>
        <w:tabs>
          <w:tab w:val="num" w:pos="0"/>
        </w:tabs>
        <w:ind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1">
    <w:nsid w:val="6B4742F4"/>
    <w:multiLevelType w:val="multilevel"/>
    <w:tmpl w:val="8DE06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1FE67F6"/>
    <w:multiLevelType w:val="hybridMultilevel"/>
    <w:tmpl w:val="BDB08F7E"/>
    <w:lvl w:ilvl="0" w:tplc="7B4C732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540"/>
        </w:tabs>
        <w:ind w:left="5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16E"/>
    <w:rsid w:val="00004E6E"/>
    <w:rsid w:val="00006646"/>
    <w:rsid w:val="00011116"/>
    <w:rsid w:val="000120C3"/>
    <w:rsid w:val="0001707C"/>
    <w:rsid w:val="00023649"/>
    <w:rsid w:val="00023EEB"/>
    <w:rsid w:val="000272CB"/>
    <w:rsid w:val="000322AB"/>
    <w:rsid w:val="00037FDD"/>
    <w:rsid w:val="00046FA6"/>
    <w:rsid w:val="00047D07"/>
    <w:rsid w:val="00050854"/>
    <w:rsid w:val="000541C0"/>
    <w:rsid w:val="00071D25"/>
    <w:rsid w:val="00071D34"/>
    <w:rsid w:val="00074866"/>
    <w:rsid w:val="000758D5"/>
    <w:rsid w:val="00085967"/>
    <w:rsid w:val="00094470"/>
    <w:rsid w:val="0009707D"/>
    <w:rsid w:val="0009723C"/>
    <w:rsid w:val="000A059F"/>
    <w:rsid w:val="000A1DFB"/>
    <w:rsid w:val="000A5596"/>
    <w:rsid w:val="000B4D17"/>
    <w:rsid w:val="000C0237"/>
    <w:rsid w:val="000D4F22"/>
    <w:rsid w:val="000D6D16"/>
    <w:rsid w:val="000E3701"/>
    <w:rsid w:val="000E474A"/>
    <w:rsid w:val="000E72EE"/>
    <w:rsid w:val="000F251D"/>
    <w:rsid w:val="000F3DB8"/>
    <w:rsid w:val="000F46F4"/>
    <w:rsid w:val="001018DD"/>
    <w:rsid w:val="00102E09"/>
    <w:rsid w:val="0010470C"/>
    <w:rsid w:val="0011539D"/>
    <w:rsid w:val="001208F4"/>
    <w:rsid w:val="00130B14"/>
    <w:rsid w:val="001331F1"/>
    <w:rsid w:val="0013493E"/>
    <w:rsid w:val="00136037"/>
    <w:rsid w:val="00143F6A"/>
    <w:rsid w:val="00147A08"/>
    <w:rsid w:val="001504DC"/>
    <w:rsid w:val="0015081F"/>
    <w:rsid w:val="00154689"/>
    <w:rsid w:val="001555D6"/>
    <w:rsid w:val="00161DAC"/>
    <w:rsid w:val="00165059"/>
    <w:rsid w:val="001808B3"/>
    <w:rsid w:val="00182E34"/>
    <w:rsid w:val="001931B6"/>
    <w:rsid w:val="001A0849"/>
    <w:rsid w:val="001A56AF"/>
    <w:rsid w:val="001C5ABC"/>
    <w:rsid w:val="001E2723"/>
    <w:rsid w:val="001F7A66"/>
    <w:rsid w:val="00214377"/>
    <w:rsid w:val="00214418"/>
    <w:rsid w:val="00216E06"/>
    <w:rsid w:val="00227152"/>
    <w:rsid w:val="00232896"/>
    <w:rsid w:val="00235F80"/>
    <w:rsid w:val="00241D4E"/>
    <w:rsid w:val="002477FB"/>
    <w:rsid w:val="0025067C"/>
    <w:rsid w:val="00251635"/>
    <w:rsid w:val="00266102"/>
    <w:rsid w:val="00273508"/>
    <w:rsid w:val="00294C9A"/>
    <w:rsid w:val="00295698"/>
    <w:rsid w:val="002A3FBD"/>
    <w:rsid w:val="002A573B"/>
    <w:rsid w:val="002A7596"/>
    <w:rsid w:val="002A7734"/>
    <w:rsid w:val="002A7E25"/>
    <w:rsid w:val="002B1109"/>
    <w:rsid w:val="002B2506"/>
    <w:rsid w:val="002C5F9A"/>
    <w:rsid w:val="002D5FE3"/>
    <w:rsid w:val="002E6DB4"/>
    <w:rsid w:val="002E6F45"/>
    <w:rsid w:val="002F34F8"/>
    <w:rsid w:val="002F7168"/>
    <w:rsid w:val="0030457D"/>
    <w:rsid w:val="00310203"/>
    <w:rsid w:val="003129AC"/>
    <w:rsid w:val="00317374"/>
    <w:rsid w:val="0032389B"/>
    <w:rsid w:val="00324BC4"/>
    <w:rsid w:val="00332738"/>
    <w:rsid w:val="00332AD7"/>
    <w:rsid w:val="00334B93"/>
    <w:rsid w:val="0033565A"/>
    <w:rsid w:val="00337A23"/>
    <w:rsid w:val="003448ED"/>
    <w:rsid w:val="003452BC"/>
    <w:rsid w:val="00354D39"/>
    <w:rsid w:val="00362073"/>
    <w:rsid w:val="00367501"/>
    <w:rsid w:val="00373A3C"/>
    <w:rsid w:val="00387882"/>
    <w:rsid w:val="003A0AE1"/>
    <w:rsid w:val="003A1FF1"/>
    <w:rsid w:val="003A24B7"/>
    <w:rsid w:val="003A41F0"/>
    <w:rsid w:val="003A78ED"/>
    <w:rsid w:val="003B3DF1"/>
    <w:rsid w:val="003C2113"/>
    <w:rsid w:val="003C2F4D"/>
    <w:rsid w:val="003C309F"/>
    <w:rsid w:val="003C50BE"/>
    <w:rsid w:val="003C7F25"/>
    <w:rsid w:val="003D78A9"/>
    <w:rsid w:val="003D7BF8"/>
    <w:rsid w:val="003E2671"/>
    <w:rsid w:val="003E3CDE"/>
    <w:rsid w:val="003F046B"/>
    <w:rsid w:val="004112A2"/>
    <w:rsid w:val="004203AC"/>
    <w:rsid w:val="004218C9"/>
    <w:rsid w:val="00423D25"/>
    <w:rsid w:val="00424945"/>
    <w:rsid w:val="00430898"/>
    <w:rsid w:val="00433687"/>
    <w:rsid w:val="00444A6F"/>
    <w:rsid w:val="00446106"/>
    <w:rsid w:val="00464C4E"/>
    <w:rsid w:val="00465BC8"/>
    <w:rsid w:val="00473E4B"/>
    <w:rsid w:val="00481C51"/>
    <w:rsid w:val="0048689A"/>
    <w:rsid w:val="00492E28"/>
    <w:rsid w:val="00496269"/>
    <w:rsid w:val="004B3C6F"/>
    <w:rsid w:val="004B71A6"/>
    <w:rsid w:val="004C0187"/>
    <w:rsid w:val="004C77C3"/>
    <w:rsid w:val="004C7AF2"/>
    <w:rsid w:val="004D53A6"/>
    <w:rsid w:val="0050216E"/>
    <w:rsid w:val="00504B84"/>
    <w:rsid w:val="005063B0"/>
    <w:rsid w:val="00511D54"/>
    <w:rsid w:val="00515AE3"/>
    <w:rsid w:val="0051636F"/>
    <w:rsid w:val="00520AF9"/>
    <w:rsid w:val="0052794B"/>
    <w:rsid w:val="00532D4E"/>
    <w:rsid w:val="00534524"/>
    <w:rsid w:val="00536876"/>
    <w:rsid w:val="00551E1D"/>
    <w:rsid w:val="005636F2"/>
    <w:rsid w:val="00564E75"/>
    <w:rsid w:val="00571C7E"/>
    <w:rsid w:val="00593EC2"/>
    <w:rsid w:val="0059740E"/>
    <w:rsid w:val="005A3FCC"/>
    <w:rsid w:val="005A40E0"/>
    <w:rsid w:val="005A4605"/>
    <w:rsid w:val="005A54D1"/>
    <w:rsid w:val="005A6A68"/>
    <w:rsid w:val="005B60B2"/>
    <w:rsid w:val="005B6819"/>
    <w:rsid w:val="005B6890"/>
    <w:rsid w:val="005C5754"/>
    <w:rsid w:val="005C5E3B"/>
    <w:rsid w:val="005C7A5B"/>
    <w:rsid w:val="005D6E6C"/>
    <w:rsid w:val="005D77E5"/>
    <w:rsid w:val="005E0C93"/>
    <w:rsid w:val="005E1F45"/>
    <w:rsid w:val="005E649A"/>
    <w:rsid w:val="005E7945"/>
    <w:rsid w:val="005F3F56"/>
    <w:rsid w:val="005F71A8"/>
    <w:rsid w:val="005F7EDF"/>
    <w:rsid w:val="00603ED3"/>
    <w:rsid w:val="006121A4"/>
    <w:rsid w:val="00612D60"/>
    <w:rsid w:val="0061641B"/>
    <w:rsid w:val="00623213"/>
    <w:rsid w:val="00623A6D"/>
    <w:rsid w:val="00625A15"/>
    <w:rsid w:val="00625A5B"/>
    <w:rsid w:val="00640790"/>
    <w:rsid w:val="0064572E"/>
    <w:rsid w:val="0065269B"/>
    <w:rsid w:val="006530FE"/>
    <w:rsid w:val="00657B74"/>
    <w:rsid w:val="00660C1C"/>
    <w:rsid w:val="00662AFC"/>
    <w:rsid w:val="006656D5"/>
    <w:rsid w:val="0068696F"/>
    <w:rsid w:val="00693B4D"/>
    <w:rsid w:val="00693CF4"/>
    <w:rsid w:val="00697D4D"/>
    <w:rsid w:val="006A4F0F"/>
    <w:rsid w:val="006B0560"/>
    <w:rsid w:val="006B430D"/>
    <w:rsid w:val="006B7ABF"/>
    <w:rsid w:val="006C71A1"/>
    <w:rsid w:val="006D4F68"/>
    <w:rsid w:val="006D5B76"/>
    <w:rsid w:val="006F6B74"/>
    <w:rsid w:val="0070374C"/>
    <w:rsid w:val="00736808"/>
    <w:rsid w:val="00744788"/>
    <w:rsid w:val="00757B5D"/>
    <w:rsid w:val="00760112"/>
    <w:rsid w:val="00775EE6"/>
    <w:rsid w:val="007767BA"/>
    <w:rsid w:val="007769BA"/>
    <w:rsid w:val="00782991"/>
    <w:rsid w:val="0078666D"/>
    <w:rsid w:val="00786CCF"/>
    <w:rsid w:val="00796CF9"/>
    <w:rsid w:val="007A28FA"/>
    <w:rsid w:val="007B0B14"/>
    <w:rsid w:val="007B63EC"/>
    <w:rsid w:val="007C777E"/>
    <w:rsid w:val="007F4E02"/>
    <w:rsid w:val="00803613"/>
    <w:rsid w:val="008107D5"/>
    <w:rsid w:val="0082324E"/>
    <w:rsid w:val="00825F55"/>
    <w:rsid w:val="00827EE7"/>
    <w:rsid w:val="008310CD"/>
    <w:rsid w:val="008321C9"/>
    <w:rsid w:val="00834EC4"/>
    <w:rsid w:val="0085084D"/>
    <w:rsid w:val="00850B77"/>
    <w:rsid w:val="008624B9"/>
    <w:rsid w:val="00872C89"/>
    <w:rsid w:val="00873104"/>
    <w:rsid w:val="00876A2C"/>
    <w:rsid w:val="00876B20"/>
    <w:rsid w:val="00880072"/>
    <w:rsid w:val="008825F9"/>
    <w:rsid w:val="00883D9B"/>
    <w:rsid w:val="00884246"/>
    <w:rsid w:val="008937F5"/>
    <w:rsid w:val="0089392B"/>
    <w:rsid w:val="00896185"/>
    <w:rsid w:val="00897618"/>
    <w:rsid w:val="008A501D"/>
    <w:rsid w:val="008A6797"/>
    <w:rsid w:val="008B2B4F"/>
    <w:rsid w:val="008B41DF"/>
    <w:rsid w:val="008B7209"/>
    <w:rsid w:val="008C11DD"/>
    <w:rsid w:val="008C6066"/>
    <w:rsid w:val="008D50CA"/>
    <w:rsid w:val="008D76C3"/>
    <w:rsid w:val="008E2F4C"/>
    <w:rsid w:val="008E5608"/>
    <w:rsid w:val="008F2DA0"/>
    <w:rsid w:val="008F2EB1"/>
    <w:rsid w:val="00911224"/>
    <w:rsid w:val="00913666"/>
    <w:rsid w:val="0091443E"/>
    <w:rsid w:val="00916750"/>
    <w:rsid w:val="00923231"/>
    <w:rsid w:val="0092640C"/>
    <w:rsid w:val="00927D11"/>
    <w:rsid w:val="0093392A"/>
    <w:rsid w:val="009400CA"/>
    <w:rsid w:val="0095015A"/>
    <w:rsid w:val="009504A7"/>
    <w:rsid w:val="009601BF"/>
    <w:rsid w:val="009740AA"/>
    <w:rsid w:val="00974D67"/>
    <w:rsid w:val="00976563"/>
    <w:rsid w:val="0098219A"/>
    <w:rsid w:val="009857F3"/>
    <w:rsid w:val="009868B4"/>
    <w:rsid w:val="00996418"/>
    <w:rsid w:val="009D1FC2"/>
    <w:rsid w:val="009E1016"/>
    <w:rsid w:val="009E4108"/>
    <w:rsid w:val="00A02470"/>
    <w:rsid w:val="00A03249"/>
    <w:rsid w:val="00A05B5E"/>
    <w:rsid w:val="00A135E3"/>
    <w:rsid w:val="00A15E7A"/>
    <w:rsid w:val="00A25223"/>
    <w:rsid w:val="00A26766"/>
    <w:rsid w:val="00A316DF"/>
    <w:rsid w:val="00A33E21"/>
    <w:rsid w:val="00A36975"/>
    <w:rsid w:val="00A40D01"/>
    <w:rsid w:val="00A4240A"/>
    <w:rsid w:val="00A45F60"/>
    <w:rsid w:val="00A473E8"/>
    <w:rsid w:val="00A51CBF"/>
    <w:rsid w:val="00A57027"/>
    <w:rsid w:val="00A60B99"/>
    <w:rsid w:val="00A83034"/>
    <w:rsid w:val="00A84EDC"/>
    <w:rsid w:val="00A87D4B"/>
    <w:rsid w:val="00A93F59"/>
    <w:rsid w:val="00A951A9"/>
    <w:rsid w:val="00A9691D"/>
    <w:rsid w:val="00A971A8"/>
    <w:rsid w:val="00A97515"/>
    <w:rsid w:val="00AA2EC3"/>
    <w:rsid w:val="00AB202F"/>
    <w:rsid w:val="00AB2377"/>
    <w:rsid w:val="00AB3390"/>
    <w:rsid w:val="00AC1A3E"/>
    <w:rsid w:val="00AC1B01"/>
    <w:rsid w:val="00AC46AD"/>
    <w:rsid w:val="00AC64C8"/>
    <w:rsid w:val="00AD003A"/>
    <w:rsid w:val="00AF168B"/>
    <w:rsid w:val="00AF1CAE"/>
    <w:rsid w:val="00AF43D1"/>
    <w:rsid w:val="00AF52A5"/>
    <w:rsid w:val="00AF6CD2"/>
    <w:rsid w:val="00B0237F"/>
    <w:rsid w:val="00B041DC"/>
    <w:rsid w:val="00B06D0B"/>
    <w:rsid w:val="00B07118"/>
    <w:rsid w:val="00B10C2B"/>
    <w:rsid w:val="00B16D22"/>
    <w:rsid w:val="00B17EAD"/>
    <w:rsid w:val="00B37306"/>
    <w:rsid w:val="00B413C7"/>
    <w:rsid w:val="00B52577"/>
    <w:rsid w:val="00B54331"/>
    <w:rsid w:val="00B573E3"/>
    <w:rsid w:val="00B6041D"/>
    <w:rsid w:val="00B775C0"/>
    <w:rsid w:val="00B84876"/>
    <w:rsid w:val="00B855B1"/>
    <w:rsid w:val="00B92CC6"/>
    <w:rsid w:val="00B93839"/>
    <w:rsid w:val="00BA210D"/>
    <w:rsid w:val="00BB0824"/>
    <w:rsid w:val="00BB1478"/>
    <w:rsid w:val="00BB704C"/>
    <w:rsid w:val="00BC3050"/>
    <w:rsid w:val="00BE1218"/>
    <w:rsid w:val="00BE14C9"/>
    <w:rsid w:val="00BE7B0B"/>
    <w:rsid w:val="00BF3FFD"/>
    <w:rsid w:val="00BF4C83"/>
    <w:rsid w:val="00C035BB"/>
    <w:rsid w:val="00C115D0"/>
    <w:rsid w:val="00C223FA"/>
    <w:rsid w:val="00C238C1"/>
    <w:rsid w:val="00C3285C"/>
    <w:rsid w:val="00C43288"/>
    <w:rsid w:val="00C5188A"/>
    <w:rsid w:val="00C53A55"/>
    <w:rsid w:val="00C56445"/>
    <w:rsid w:val="00C56E7E"/>
    <w:rsid w:val="00C67D0D"/>
    <w:rsid w:val="00C76ED0"/>
    <w:rsid w:val="00C84459"/>
    <w:rsid w:val="00C905D9"/>
    <w:rsid w:val="00C976BD"/>
    <w:rsid w:val="00CA149D"/>
    <w:rsid w:val="00CA1B9F"/>
    <w:rsid w:val="00CA3ACD"/>
    <w:rsid w:val="00CA5128"/>
    <w:rsid w:val="00CA624B"/>
    <w:rsid w:val="00CB509A"/>
    <w:rsid w:val="00CD3C4C"/>
    <w:rsid w:val="00CE4A8A"/>
    <w:rsid w:val="00CE7D0B"/>
    <w:rsid w:val="00CF3899"/>
    <w:rsid w:val="00CF4569"/>
    <w:rsid w:val="00D02AAE"/>
    <w:rsid w:val="00D13971"/>
    <w:rsid w:val="00D14CD9"/>
    <w:rsid w:val="00D20BCD"/>
    <w:rsid w:val="00D23955"/>
    <w:rsid w:val="00D244C5"/>
    <w:rsid w:val="00D25EBA"/>
    <w:rsid w:val="00D2704A"/>
    <w:rsid w:val="00D301E2"/>
    <w:rsid w:val="00D30A37"/>
    <w:rsid w:val="00D3299D"/>
    <w:rsid w:val="00D32DD4"/>
    <w:rsid w:val="00D33DED"/>
    <w:rsid w:val="00D3525B"/>
    <w:rsid w:val="00D401CE"/>
    <w:rsid w:val="00D4412B"/>
    <w:rsid w:val="00D7169E"/>
    <w:rsid w:val="00D749BF"/>
    <w:rsid w:val="00D800B8"/>
    <w:rsid w:val="00D9217D"/>
    <w:rsid w:val="00D93653"/>
    <w:rsid w:val="00D936F5"/>
    <w:rsid w:val="00D956FE"/>
    <w:rsid w:val="00DA2A52"/>
    <w:rsid w:val="00DA673E"/>
    <w:rsid w:val="00DB37D1"/>
    <w:rsid w:val="00DB4C47"/>
    <w:rsid w:val="00DC080B"/>
    <w:rsid w:val="00DC6AD0"/>
    <w:rsid w:val="00DD3CE4"/>
    <w:rsid w:val="00DD58B6"/>
    <w:rsid w:val="00DD7E7E"/>
    <w:rsid w:val="00DE22C8"/>
    <w:rsid w:val="00DF3B75"/>
    <w:rsid w:val="00E025AD"/>
    <w:rsid w:val="00E0270D"/>
    <w:rsid w:val="00E0298F"/>
    <w:rsid w:val="00E033DA"/>
    <w:rsid w:val="00E03A2A"/>
    <w:rsid w:val="00E03A4C"/>
    <w:rsid w:val="00E10441"/>
    <w:rsid w:val="00E11264"/>
    <w:rsid w:val="00E131AE"/>
    <w:rsid w:val="00E14DC4"/>
    <w:rsid w:val="00E15BBA"/>
    <w:rsid w:val="00E17F1B"/>
    <w:rsid w:val="00E23397"/>
    <w:rsid w:val="00E27D34"/>
    <w:rsid w:val="00E4255D"/>
    <w:rsid w:val="00E47D9F"/>
    <w:rsid w:val="00E51D1B"/>
    <w:rsid w:val="00E5361D"/>
    <w:rsid w:val="00E54DA3"/>
    <w:rsid w:val="00E56A04"/>
    <w:rsid w:val="00E65AC2"/>
    <w:rsid w:val="00E839D2"/>
    <w:rsid w:val="00E85258"/>
    <w:rsid w:val="00E853B2"/>
    <w:rsid w:val="00E874CA"/>
    <w:rsid w:val="00E92619"/>
    <w:rsid w:val="00E954C2"/>
    <w:rsid w:val="00E97DDD"/>
    <w:rsid w:val="00EA01B3"/>
    <w:rsid w:val="00EA270B"/>
    <w:rsid w:val="00EB431E"/>
    <w:rsid w:val="00EC0812"/>
    <w:rsid w:val="00EC200B"/>
    <w:rsid w:val="00EC698F"/>
    <w:rsid w:val="00ED2E64"/>
    <w:rsid w:val="00ED5D37"/>
    <w:rsid w:val="00ED5E2B"/>
    <w:rsid w:val="00ED6DC6"/>
    <w:rsid w:val="00EE5EE1"/>
    <w:rsid w:val="00F03189"/>
    <w:rsid w:val="00F03FE2"/>
    <w:rsid w:val="00F04D67"/>
    <w:rsid w:val="00F13581"/>
    <w:rsid w:val="00F154B8"/>
    <w:rsid w:val="00F41379"/>
    <w:rsid w:val="00F44BF1"/>
    <w:rsid w:val="00F456DE"/>
    <w:rsid w:val="00F500C3"/>
    <w:rsid w:val="00F53B2C"/>
    <w:rsid w:val="00F57F3B"/>
    <w:rsid w:val="00F606D5"/>
    <w:rsid w:val="00F8385D"/>
    <w:rsid w:val="00F90CDE"/>
    <w:rsid w:val="00FA4A1B"/>
    <w:rsid w:val="00FB1619"/>
    <w:rsid w:val="00FC01BC"/>
    <w:rsid w:val="00FC2168"/>
    <w:rsid w:val="00FC6F21"/>
    <w:rsid w:val="00FC70C0"/>
    <w:rsid w:val="00FD2612"/>
    <w:rsid w:val="00FE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16E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1366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50216E"/>
    <w:pPr>
      <w:autoSpaceDE w:val="0"/>
      <w:autoSpaceDN w:val="0"/>
      <w:adjustRightInd w:val="0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paragraph" w:styleId="BodyTextIndent2">
    <w:name w:val="Body Text Indent 2"/>
    <w:basedOn w:val="Normal"/>
    <w:link w:val="BodyTextIndent2Char"/>
    <w:rsid w:val="0050216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50216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1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16E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3A55"/>
    <w:pPr>
      <w:ind w:left="720"/>
      <w:contextualSpacing/>
    </w:pPr>
  </w:style>
  <w:style w:type="character" w:customStyle="1" w:styleId="A13">
    <w:name w:val="A13"/>
    <w:uiPriority w:val="99"/>
    <w:rsid w:val="008107D5"/>
    <w:rPr>
      <w:rFonts w:cs="Times"/>
      <w:color w:val="221E1F"/>
      <w:sz w:val="11"/>
      <w:szCs w:val="11"/>
    </w:rPr>
  </w:style>
  <w:style w:type="paragraph" w:styleId="Header">
    <w:name w:val="header"/>
    <w:basedOn w:val="Normal"/>
    <w:link w:val="HeaderChar"/>
    <w:uiPriority w:val="99"/>
    <w:semiHidden/>
    <w:unhideWhenUsed/>
    <w:rsid w:val="00C76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6ED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76E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ED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3666"/>
    <w:rPr>
      <w:rFonts w:ascii="Times New Roman" w:eastAsia="Times New Roman" w:hAnsi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16E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1366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50216E"/>
    <w:pPr>
      <w:autoSpaceDE w:val="0"/>
      <w:autoSpaceDN w:val="0"/>
      <w:adjustRightInd w:val="0"/>
    </w:pPr>
    <w:rPr>
      <w:rFonts w:ascii="Times New Roman" w:eastAsia="SimSun" w:hAnsi="Times New Roman"/>
      <w:color w:val="000000"/>
      <w:sz w:val="24"/>
      <w:szCs w:val="24"/>
      <w:lang w:eastAsia="zh-CN"/>
    </w:rPr>
  </w:style>
  <w:style w:type="paragraph" w:styleId="BodyTextIndent2">
    <w:name w:val="Body Text Indent 2"/>
    <w:basedOn w:val="Normal"/>
    <w:link w:val="BodyTextIndent2Char"/>
    <w:rsid w:val="0050216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50216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1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16E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3A55"/>
    <w:pPr>
      <w:ind w:left="720"/>
      <w:contextualSpacing/>
    </w:pPr>
  </w:style>
  <w:style w:type="character" w:customStyle="1" w:styleId="A13">
    <w:name w:val="A13"/>
    <w:uiPriority w:val="99"/>
    <w:rsid w:val="008107D5"/>
    <w:rPr>
      <w:rFonts w:cs="Times"/>
      <w:color w:val="221E1F"/>
      <w:sz w:val="11"/>
      <w:szCs w:val="11"/>
    </w:rPr>
  </w:style>
  <w:style w:type="paragraph" w:styleId="Header">
    <w:name w:val="header"/>
    <w:basedOn w:val="Normal"/>
    <w:link w:val="HeaderChar"/>
    <w:uiPriority w:val="99"/>
    <w:semiHidden/>
    <w:unhideWhenUsed/>
    <w:rsid w:val="00C76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6ED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76E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ED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13666"/>
    <w:rPr>
      <w:rFonts w:ascii="Times New Roman" w:eastAsia="Times New Roman" w:hAnsi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6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4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3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146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9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596</Words>
  <Characters>1480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Name</Company>
  <LinksUpToDate>false</LinksUpToDate>
  <CharactersWithSpaces>17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Xinjie Lu</cp:lastModifiedBy>
  <cp:revision>3</cp:revision>
  <cp:lastPrinted>2015-01-16T14:06:00Z</cp:lastPrinted>
  <dcterms:created xsi:type="dcterms:W3CDTF">2015-03-16T10:12:00Z</dcterms:created>
  <dcterms:modified xsi:type="dcterms:W3CDTF">2015-03-16T10:13:00Z</dcterms:modified>
</cp:coreProperties>
</file>